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33A1A" w14:textId="77777777" w:rsidR="005D001C" w:rsidRPr="005D001C" w:rsidRDefault="005D001C" w:rsidP="005D001C">
      <w:pPr>
        <w:rPr>
          <w:rFonts w:ascii="Times New Roman" w:hAnsi="Times New Roman" w:cs="Times New Roman"/>
          <w:b/>
          <w:bCs/>
          <w:sz w:val="36"/>
          <w:szCs w:val="24"/>
          <w:u w:val="single"/>
        </w:rPr>
      </w:pPr>
      <w:r w:rsidRPr="005D001C">
        <w:rPr>
          <w:rFonts w:ascii="Times New Roman" w:hAnsi="Times New Roman" w:cs="Times New Roman"/>
          <w:b/>
          <w:bCs/>
          <w:sz w:val="36"/>
          <w:szCs w:val="24"/>
          <w:u w:val="single"/>
        </w:rPr>
        <w:t>Rapid and non-destructive classification of salinity levels in brined kimchi cabbage using hyperspectral imaging</w:t>
      </w:r>
    </w:p>
    <w:p w14:paraId="2008CD8A" w14:textId="5B681971" w:rsidR="005D001C" w:rsidRDefault="005D001C" w:rsidP="005D001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3A4ED8D" w14:textId="77777777" w:rsidR="005D001C" w:rsidRPr="00E45081" w:rsidRDefault="005D001C" w:rsidP="005D001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CC1F5A9" w14:textId="77777777" w:rsidR="005D001C" w:rsidRDefault="005D001C" w:rsidP="005D001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>Hyeyeon</w:t>
      </w:r>
      <w:proofErr w:type="spellEnd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>Song</w:t>
      </w:r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</w:t>
      </w:r>
      <w:proofErr w:type="spellEnd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, </w:t>
      </w:r>
      <w:proofErr w:type="spellStart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>Myounghwan</w:t>
      </w:r>
      <w:proofErr w:type="spellEnd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>Kim</w:t>
      </w:r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b</w:t>
      </w:r>
      <w:proofErr w:type="spellEnd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, Kwang Sun </w:t>
      </w:r>
      <w:proofErr w:type="spellStart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>Yoo</w:t>
      </w:r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b</w:t>
      </w:r>
      <w:proofErr w:type="spellEnd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>, and Ji-</w:t>
      </w:r>
      <w:proofErr w:type="spellStart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>Hyoung</w:t>
      </w:r>
      <w:proofErr w:type="spellEnd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proofErr w:type="gramStart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>Ha</w:t>
      </w:r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</w:t>
      </w:r>
      <w:proofErr w:type="spellEnd"/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,</w:t>
      </w:r>
      <w:r w:rsidRPr="00DF45EB">
        <w:rPr>
          <w:rFonts w:ascii="Times New Roman" w:hAnsi="Times New Roman" w:cs="Times New Roman"/>
          <w:b/>
          <w:bCs/>
          <w:sz w:val="24"/>
          <w:szCs w:val="24"/>
          <w:u w:val="single"/>
        </w:rPr>
        <w:t>*</w:t>
      </w:r>
      <w:proofErr w:type="gramEnd"/>
    </w:p>
    <w:p w14:paraId="07FA15A9" w14:textId="293A0A79" w:rsidR="005D001C" w:rsidRDefault="005D001C" w:rsidP="005D001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B08C0A" w14:textId="39F92B6F" w:rsidR="005D001C" w:rsidRDefault="005D001C" w:rsidP="005D001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0405F6" w14:textId="77777777" w:rsidR="005D001C" w:rsidRPr="00DF45EB" w:rsidRDefault="005D001C" w:rsidP="005D001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01DAFE4" w14:textId="77777777" w:rsidR="005D001C" w:rsidRPr="00DF45EB" w:rsidRDefault="005D001C" w:rsidP="005D001C">
      <w:pPr>
        <w:rPr>
          <w:rFonts w:ascii="Times New Roman" w:hAnsi="Times New Roman" w:cs="Times New Roman"/>
          <w:sz w:val="24"/>
          <w:szCs w:val="24"/>
        </w:rPr>
      </w:pPr>
      <w:r w:rsidRPr="00DF45E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F45EB">
        <w:rPr>
          <w:rFonts w:ascii="Times New Roman" w:hAnsi="Times New Roman" w:cs="Times New Roman"/>
          <w:sz w:val="24"/>
          <w:szCs w:val="24"/>
        </w:rPr>
        <w:t>Hygienic Safety and Materials Research Group, World Institute of Kimchi, 86 Kimchi-</w:t>
      </w:r>
      <w:proofErr w:type="spellStart"/>
      <w:r w:rsidRPr="00DF45EB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Pr="00DF45EB">
        <w:rPr>
          <w:rFonts w:ascii="Times New Roman" w:hAnsi="Times New Roman" w:cs="Times New Roman"/>
          <w:sz w:val="24"/>
          <w:szCs w:val="24"/>
        </w:rPr>
        <w:t>, Nam-</w:t>
      </w:r>
      <w:proofErr w:type="spellStart"/>
      <w:r w:rsidRPr="00DF45EB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DF45EB">
        <w:rPr>
          <w:rFonts w:ascii="Times New Roman" w:hAnsi="Times New Roman" w:cs="Times New Roman"/>
          <w:sz w:val="24"/>
          <w:szCs w:val="24"/>
        </w:rPr>
        <w:t>, Gwangju, Republic of Korea</w:t>
      </w:r>
    </w:p>
    <w:p w14:paraId="2DF179D9" w14:textId="77777777" w:rsidR="005D001C" w:rsidRPr="00DF45EB" w:rsidRDefault="005D001C" w:rsidP="005D001C">
      <w:pPr>
        <w:rPr>
          <w:rFonts w:ascii="Times New Roman" w:hAnsi="Times New Roman" w:cs="Times New Roman"/>
          <w:sz w:val="24"/>
          <w:szCs w:val="24"/>
        </w:rPr>
      </w:pPr>
      <w:r w:rsidRPr="00DF45E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F45EB">
        <w:rPr>
          <w:rFonts w:ascii="Times New Roman" w:hAnsi="Times New Roman" w:cs="Times New Roman"/>
          <w:sz w:val="24"/>
          <w:szCs w:val="24"/>
        </w:rPr>
        <w:t xml:space="preserve">AI Research, </w:t>
      </w:r>
      <w:proofErr w:type="spellStart"/>
      <w:r w:rsidRPr="00DF45EB">
        <w:rPr>
          <w:rFonts w:ascii="Times New Roman" w:hAnsi="Times New Roman" w:cs="Times New Roman"/>
          <w:sz w:val="24"/>
          <w:szCs w:val="24"/>
        </w:rPr>
        <w:t>Elroilab</w:t>
      </w:r>
      <w:proofErr w:type="spellEnd"/>
      <w:r w:rsidRPr="00DF45EB">
        <w:rPr>
          <w:rFonts w:ascii="Times New Roman" w:hAnsi="Times New Roman" w:cs="Times New Roman"/>
          <w:sz w:val="24"/>
          <w:szCs w:val="24"/>
        </w:rPr>
        <w:t xml:space="preserve"> Co., Ltd., 28 Digital-</w:t>
      </w:r>
      <w:proofErr w:type="spellStart"/>
      <w:r w:rsidRPr="00DF45EB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Pr="00DF45EB">
        <w:rPr>
          <w:rFonts w:ascii="Times New Roman" w:hAnsi="Times New Roman" w:cs="Times New Roman"/>
          <w:sz w:val="24"/>
          <w:szCs w:val="24"/>
        </w:rPr>
        <w:t xml:space="preserve"> 30-gil, </w:t>
      </w:r>
      <w:proofErr w:type="spellStart"/>
      <w:r w:rsidRPr="00DF45EB">
        <w:rPr>
          <w:rFonts w:ascii="Times New Roman" w:hAnsi="Times New Roman" w:cs="Times New Roman"/>
          <w:sz w:val="24"/>
          <w:szCs w:val="24"/>
        </w:rPr>
        <w:t>Guro-gu</w:t>
      </w:r>
      <w:proofErr w:type="spellEnd"/>
      <w:r w:rsidRPr="00DF45EB">
        <w:rPr>
          <w:rFonts w:ascii="Times New Roman" w:hAnsi="Times New Roman" w:cs="Times New Roman"/>
          <w:sz w:val="24"/>
          <w:szCs w:val="24"/>
        </w:rPr>
        <w:t>, Seoul, Republic of Korea</w:t>
      </w:r>
    </w:p>
    <w:p w14:paraId="5FAF193D" w14:textId="77777777" w:rsidR="005D001C" w:rsidRDefault="005D001C" w:rsidP="005D001C">
      <w:pPr>
        <w:rPr>
          <w:rFonts w:ascii="Times New Roman" w:hAnsi="Times New Roman" w:cs="Times New Roman"/>
          <w:sz w:val="24"/>
          <w:szCs w:val="24"/>
        </w:rPr>
      </w:pPr>
    </w:p>
    <w:p w14:paraId="23DC4044" w14:textId="539A40A7" w:rsidR="005D001C" w:rsidRDefault="005D001C" w:rsidP="005D001C">
      <w:pPr>
        <w:rPr>
          <w:rFonts w:ascii="Times New Roman" w:hAnsi="Times New Roman" w:cs="Times New Roman"/>
          <w:sz w:val="24"/>
          <w:szCs w:val="24"/>
        </w:rPr>
      </w:pPr>
      <w:r w:rsidRPr="00DF45EB">
        <w:rPr>
          <w:rFonts w:ascii="Times New Roman" w:hAnsi="Times New Roman" w:cs="Times New Roman"/>
          <w:sz w:val="24"/>
          <w:szCs w:val="24"/>
        </w:rPr>
        <w:t xml:space="preserve">* Corresponding author. E-mail: </w:t>
      </w:r>
      <w:hyperlink r:id="rId6" w:history="1">
        <w:r w:rsidRPr="00DF45EB">
          <w:rPr>
            <w:rStyle w:val="a8"/>
            <w:rFonts w:ascii="Times New Roman" w:hAnsi="Times New Roman" w:cs="Times New Roman"/>
            <w:sz w:val="24"/>
            <w:szCs w:val="24"/>
          </w:rPr>
          <w:t>hajee@wikim.re.kr</w:t>
        </w:r>
      </w:hyperlink>
      <w:r w:rsidRPr="00DF45EB">
        <w:rPr>
          <w:rFonts w:ascii="Times New Roman" w:hAnsi="Times New Roman" w:cs="Times New Roman"/>
          <w:sz w:val="24"/>
          <w:szCs w:val="24"/>
        </w:rPr>
        <w:t>; Tel.: 82-62-610-1845; Fax: 82-62-610-1810</w:t>
      </w:r>
    </w:p>
    <w:p w14:paraId="51367333" w14:textId="77777777" w:rsidR="0064507A" w:rsidRPr="005D001C" w:rsidRDefault="0064507A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</w:p>
    <w:p w14:paraId="30EE545A" w14:textId="77777777" w:rsidR="001E5519" w:rsidRDefault="001E5519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</w:p>
    <w:p w14:paraId="4226DEF5" w14:textId="77777777" w:rsidR="001E5519" w:rsidRDefault="001E5519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</w:p>
    <w:p w14:paraId="684423CF" w14:textId="77777777" w:rsidR="001E5519" w:rsidRPr="001E5519" w:rsidRDefault="001E5519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</w:p>
    <w:p w14:paraId="191EAEFE" w14:textId="6E3CE3DB" w:rsidR="000103AF" w:rsidRDefault="000103AF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>
        <w:rPr>
          <w:rFonts w:ascii="Times New Roman" w:eastAsia="함초롬바탕" w:hAnsi="Times New Roman" w:cs="Times New Roman"/>
          <w:color w:val="000000"/>
          <w:kern w:val="0"/>
          <w:szCs w:val="20"/>
        </w:rPr>
        <w:br w:type="page"/>
      </w:r>
    </w:p>
    <w:p w14:paraId="62294C12" w14:textId="65584BF8" w:rsidR="000103AF" w:rsidRDefault="000103AF" w:rsidP="000103AF">
      <w:pPr>
        <w:spacing w:line="480" w:lineRule="auto"/>
        <w:ind w:left="708" w:hanging="708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565DF9">
        <w:rPr>
          <w:rFonts w:ascii="Times New Roman" w:eastAsia="Times New Roman" w:hAnsi="Times New Roman" w:cs="Times New Roman"/>
          <w:b/>
          <w:color w:val="000000"/>
          <w:sz w:val="28"/>
        </w:rPr>
        <w:lastRenderedPageBreak/>
        <w:t>Figure legends</w:t>
      </w:r>
    </w:p>
    <w:p w14:paraId="09A85FC3" w14:textId="40569F66" w:rsidR="000103AF" w:rsidRDefault="000103AF" w:rsidP="000103AF">
      <w:pPr>
        <w:spacing w:line="480" w:lineRule="auto"/>
        <w:ind w:left="708" w:hanging="708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565DF9">
        <w:rPr>
          <w:rFonts w:ascii="Times New Roman" w:eastAsia="Times New Roman" w:hAnsi="Times New Roman" w:cs="Times New Roman"/>
          <w:b/>
          <w:color w:val="000000"/>
          <w:sz w:val="22"/>
        </w:rPr>
        <w:t xml:space="preserve">Fig. 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>S1</w:t>
      </w:r>
      <w:r w:rsidRPr="00565DF9">
        <w:rPr>
          <w:rFonts w:ascii="Times New Roman" w:eastAsia="Times New Roman" w:hAnsi="Times New Roman" w:cs="Times New Roman"/>
          <w:b/>
          <w:color w:val="000000"/>
          <w:sz w:val="22"/>
        </w:rPr>
        <w:t xml:space="preserve">. </w:t>
      </w:r>
      <w:r w:rsidRPr="00565DF9">
        <w:rPr>
          <w:rFonts w:ascii="Times New Roman" w:eastAsia="Times New Roman" w:hAnsi="Times New Roman" w:cs="Times New Roman"/>
          <w:color w:val="000000"/>
          <w:sz w:val="22"/>
        </w:rPr>
        <w:t xml:space="preserve">Significant wavelengths by </w:t>
      </w:r>
      <w:r w:rsidRPr="0016062C">
        <w:rPr>
          <w:rFonts w:ascii="Times New Roman" w:hAnsi="Times New Roman" w:cs="Times New Roman"/>
          <w:sz w:val="24"/>
          <w:szCs w:val="24"/>
        </w:rPr>
        <w:t xml:space="preserve">three models </w:t>
      </w:r>
      <w:r w:rsidRPr="00565DF9">
        <w:rPr>
          <w:rFonts w:ascii="Times New Roman" w:eastAsia="Times New Roman" w:hAnsi="Times New Roman" w:cs="Times New Roman"/>
          <w:color w:val="000000"/>
          <w:sz w:val="22"/>
        </w:rPr>
        <w:t>(</w:t>
      </w:r>
      <w:r>
        <w:rPr>
          <w:rFonts w:ascii="Times New Roman" w:eastAsia="Times New Roman" w:hAnsi="Times New Roman" w:cs="Times New Roman"/>
          <w:color w:val="000000"/>
          <w:sz w:val="22"/>
        </w:rPr>
        <w:t>a</w:t>
      </w:r>
      <w:r w:rsidRPr="00565DF9">
        <w:rPr>
          <w:rFonts w:ascii="Times New Roman" w:eastAsia="Times New Roman" w:hAnsi="Times New Roman" w:cs="Times New Roman"/>
          <w:color w:val="000000"/>
          <w:sz w:val="22"/>
        </w:rPr>
        <w:t xml:space="preserve">) </w:t>
      </w:r>
      <w:r w:rsidRPr="0016062C">
        <w:rPr>
          <w:rFonts w:ascii="Times New Roman" w:hAnsi="Times New Roman" w:cs="Times New Roman"/>
          <w:sz w:val="24"/>
          <w:szCs w:val="24"/>
        </w:rPr>
        <w:t xml:space="preserve">RF, </w:t>
      </w:r>
      <w:r w:rsidRPr="00565DF9">
        <w:rPr>
          <w:rFonts w:ascii="Times New Roman" w:eastAsia="Times New Roman" w:hAnsi="Times New Roman" w:cs="Times New Roman"/>
          <w:color w:val="000000"/>
          <w:sz w:val="22"/>
        </w:rPr>
        <w:t>(</w:t>
      </w:r>
      <w:r>
        <w:rPr>
          <w:rFonts w:ascii="Times New Roman" w:eastAsia="Times New Roman" w:hAnsi="Times New Roman" w:cs="Times New Roman"/>
          <w:color w:val="000000"/>
          <w:sz w:val="22"/>
        </w:rPr>
        <w:t>b</w:t>
      </w:r>
      <w:r w:rsidRPr="00565DF9">
        <w:rPr>
          <w:rFonts w:ascii="Times New Roman" w:eastAsia="Times New Roman" w:hAnsi="Times New Roman" w:cs="Times New Roman"/>
          <w:color w:val="000000"/>
          <w:sz w:val="22"/>
        </w:rPr>
        <w:t xml:space="preserve">) </w:t>
      </w:r>
      <w:proofErr w:type="spellStart"/>
      <w:r w:rsidRPr="0016062C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16062C">
        <w:rPr>
          <w:rFonts w:ascii="Times New Roman" w:hAnsi="Times New Roman" w:cs="Times New Roman"/>
          <w:sz w:val="24"/>
          <w:szCs w:val="24"/>
        </w:rPr>
        <w:t xml:space="preserve">, and </w:t>
      </w:r>
      <w:r w:rsidRPr="00565DF9">
        <w:rPr>
          <w:rFonts w:ascii="Times New Roman" w:eastAsia="Times New Roman" w:hAnsi="Times New Roman" w:cs="Times New Roman"/>
          <w:color w:val="000000"/>
          <w:sz w:val="22"/>
        </w:rPr>
        <w:t>(</w:t>
      </w:r>
      <w:r>
        <w:rPr>
          <w:rFonts w:ascii="Times New Roman" w:eastAsia="Times New Roman" w:hAnsi="Times New Roman" w:cs="Times New Roman"/>
          <w:color w:val="000000"/>
          <w:sz w:val="22"/>
        </w:rPr>
        <w:t>c</w:t>
      </w:r>
      <w:r w:rsidRPr="00565DF9">
        <w:rPr>
          <w:rFonts w:ascii="Times New Roman" w:eastAsia="Times New Roman" w:hAnsi="Times New Roman" w:cs="Times New Roman"/>
          <w:color w:val="000000"/>
          <w:sz w:val="22"/>
        </w:rPr>
        <w:t xml:space="preserve">) </w:t>
      </w:r>
      <w:r w:rsidRPr="0016062C">
        <w:rPr>
          <w:rFonts w:ascii="Times New Roman" w:hAnsi="Times New Roman" w:cs="Times New Roman"/>
          <w:sz w:val="24"/>
          <w:szCs w:val="24"/>
        </w:rPr>
        <w:t>DT</w:t>
      </w:r>
      <w:r>
        <w:rPr>
          <w:rFonts w:ascii="Times New Roman" w:eastAsia="Times New Roman" w:hAnsi="Times New Roman" w:cs="Times New Roman"/>
          <w:color w:val="000000"/>
          <w:sz w:val="22"/>
        </w:rPr>
        <w:t>.</w:t>
      </w:r>
    </w:p>
    <w:p w14:paraId="50F82022" w14:textId="4450AB8F" w:rsidR="00C565BE" w:rsidRDefault="00C565BE" w:rsidP="00C565BE">
      <w:pPr>
        <w:spacing w:line="480" w:lineRule="auto"/>
        <w:ind w:left="708" w:hanging="708"/>
        <w:jc w:val="left"/>
        <w:rPr>
          <w:rFonts w:ascii="Times New Roman" w:eastAsia="CenturySchoolbook" w:hAnsi="Times New Roman" w:cs="Times New Roman"/>
          <w:color w:val="000000" w:themeColor="text1"/>
          <w:kern w:val="0"/>
          <w:sz w:val="16"/>
          <w:szCs w:val="16"/>
        </w:rPr>
      </w:pPr>
      <w:r w:rsidRPr="00565DF9">
        <w:rPr>
          <w:rFonts w:ascii="Times New Roman" w:eastAsia="Times New Roman" w:hAnsi="Times New Roman" w:cs="Times New Roman"/>
          <w:b/>
          <w:color w:val="000000"/>
          <w:sz w:val="22"/>
        </w:rPr>
        <w:t xml:space="preserve">Fig. 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>2</w:t>
      </w:r>
      <w:r w:rsidRPr="00565DF9">
        <w:rPr>
          <w:rFonts w:ascii="Times New Roman" w:eastAsia="Times New Roman" w:hAnsi="Times New Roman" w:cs="Times New Roman"/>
          <w:b/>
          <w:color w:val="000000"/>
          <w:sz w:val="22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proofErr w:type="spellStart"/>
      <w:r w:rsidRPr="00C565BE">
        <w:rPr>
          <w:rFonts w:ascii="Times New Roman" w:eastAsia="함초롬바탕" w:hAnsi="Times New Roman" w:cs="Times New Roman"/>
          <w:color w:val="000000"/>
        </w:rPr>
        <w:t>Randome</w:t>
      </w:r>
      <w:proofErr w:type="spellEnd"/>
      <w:r w:rsidRPr="00C565BE">
        <w:rPr>
          <w:rFonts w:ascii="Times New Roman" w:eastAsia="함초롬바탕" w:hAnsi="Times New Roman" w:cs="Times New Roman"/>
          <w:color w:val="000000"/>
        </w:rPr>
        <w:t xml:space="preserve"> forests</w:t>
      </w:r>
      <w:r w:rsidRPr="00C565BE">
        <w:rPr>
          <w:rFonts w:ascii="Times New Roman" w:eastAsia="Times New Roman" w:hAnsi="Times New Roman" w:cs="Times New Roman"/>
          <w:color w:val="000000"/>
          <w:sz w:val="22"/>
        </w:rPr>
        <w:t xml:space="preserve"> source code</w:t>
      </w:r>
    </w:p>
    <w:p w14:paraId="6DADCA80" w14:textId="4A019094" w:rsidR="00C565BE" w:rsidRDefault="00C565BE" w:rsidP="00C565BE">
      <w:pPr>
        <w:spacing w:line="480" w:lineRule="auto"/>
        <w:ind w:left="708" w:hanging="708"/>
        <w:jc w:val="left"/>
        <w:rPr>
          <w:rFonts w:ascii="Times New Roman" w:eastAsia="CenturySchoolbook" w:hAnsi="Times New Roman" w:cs="Times New Roman"/>
          <w:color w:val="000000" w:themeColor="text1"/>
          <w:kern w:val="0"/>
          <w:sz w:val="16"/>
          <w:szCs w:val="16"/>
        </w:rPr>
      </w:pPr>
      <w:r w:rsidRPr="00565DF9">
        <w:rPr>
          <w:rFonts w:ascii="Times New Roman" w:eastAsia="Times New Roman" w:hAnsi="Times New Roman" w:cs="Times New Roman"/>
          <w:b/>
          <w:color w:val="000000"/>
          <w:sz w:val="22"/>
        </w:rPr>
        <w:t xml:space="preserve">Fig. 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>3</w:t>
      </w:r>
      <w:r w:rsidRPr="00565DF9">
        <w:rPr>
          <w:rFonts w:ascii="Times New Roman" w:eastAsia="Times New Roman" w:hAnsi="Times New Roman" w:cs="Times New Roman"/>
          <w:b/>
          <w:color w:val="000000"/>
          <w:sz w:val="22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proofErr w:type="spellStart"/>
      <w:r w:rsidRPr="002869F4">
        <w:rPr>
          <w:rFonts w:ascii="Times New Roman" w:eastAsia="함초롬바탕" w:hAnsi="Times New Roman" w:cs="Times New Roman"/>
        </w:rPr>
        <w:t>eXtreme</w:t>
      </w:r>
      <w:proofErr w:type="spellEnd"/>
      <w:r w:rsidRPr="002869F4">
        <w:rPr>
          <w:rFonts w:ascii="Times New Roman" w:eastAsia="함초롬바탕" w:hAnsi="Times New Roman" w:cs="Times New Roman"/>
        </w:rPr>
        <w:t xml:space="preserve"> Gradient Boosting</w:t>
      </w:r>
      <w:r w:rsidRPr="00C565BE">
        <w:rPr>
          <w:rFonts w:ascii="Times New Roman" w:eastAsia="Times New Roman" w:hAnsi="Times New Roman" w:cs="Times New Roman"/>
          <w:color w:val="000000"/>
          <w:sz w:val="22"/>
        </w:rPr>
        <w:t xml:space="preserve"> source code</w:t>
      </w:r>
    </w:p>
    <w:p w14:paraId="3F3E76DA" w14:textId="090CBD8C" w:rsidR="00C565BE" w:rsidRDefault="00C565BE" w:rsidP="00C565BE">
      <w:pPr>
        <w:spacing w:line="480" w:lineRule="auto"/>
        <w:ind w:left="708" w:hanging="708"/>
        <w:jc w:val="left"/>
        <w:rPr>
          <w:rFonts w:ascii="Times New Roman" w:eastAsia="CenturySchoolbook" w:hAnsi="Times New Roman" w:cs="Times New Roman"/>
          <w:color w:val="000000" w:themeColor="text1"/>
          <w:kern w:val="0"/>
          <w:sz w:val="16"/>
          <w:szCs w:val="16"/>
        </w:rPr>
      </w:pPr>
      <w:r w:rsidRPr="00565DF9">
        <w:rPr>
          <w:rFonts w:ascii="Times New Roman" w:eastAsia="Times New Roman" w:hAnsi="Times New Roman" w:cs="Times New Roman"/>
          <w:b/>
          <w:color w:val="000000"/>
          <w:sz w:val="22"/>
        </w:rPr>
        <w:t xml:space="preserve">Fig. 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>4</w:t>
      </w:r>
      <w:r w:rsidRPr="00565DF9">
        <w:rPr>
          <w:rFonts w:ascii="Times New Roman" w:eastAsia="Times New Roman" w:hAnsi="Times New Roman" w:cs="Times New Roman"/>
          <w:b/>
          <w:color w:val="000000"/>
          <w:sz w:val="22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r w:rsidRPr="002869F4">
        <w:rPr>
          <w:rFonts w:ascii="Times New Roman" w:eastAsia="함초롬바탕" w:hAnsi="Times New Roman" w:cs="Times New Roman"/>
        </w:rPr>
        <w:t>Decision Tree</w:t>
      </w:r>
      <w:r w:rsidRPr="00C565BE">
        <w:rPr>
          <w:rFonts w:ascii="Times New Roman" w:eastAsia="Times New Roman" w:hAnsi="Times New Roman" w:cs="Times New Roman"/>
          <w:color w:val="000000"/>
          <w:sz w:val="22"/>
        </w:rPr>
        <w:t xml:space="preserve"> source code</w:t>
      </w:r>
    </w:p>
    <w:p w14:paraId="30FE3727" w14:textId="45092EFE" w:rsidR="0064507A" w:rsidRPr="000103AF" w:rsidRDefault="000103AF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>
        <w:rPr>
          <w:rFonts w:ascii="Times New Roman" w:eastAsia="함초롬바탕" w:hAnsi="Times New Roman" w:cs="Times New Roman"/>
          <w:color w:val="000000"/>
          <w:kern w:val="0"/>
          <w:szCs w:val="20"/>
        </w:rPr>
        <w:tab/>
      </w:r>
    </w:p>
    <w:p w14:paraId="2BD58F9D" w14:textId="77777777" w:rsidR="005D001C" w:rsidRDefault="005D001C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2C043D" w14:textId="0287B91F" w:rsidR="0064507A" w:rsidRDefault="0030388D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. </w:t>
      </w:r>
      <w:r w:rsidRPr="00A07AE7">
        <w:rPr>
          <w:rFonts w:ascii="Times New Roman" w:hAnsi="Times New Roman" w:cs="Times New Roman"/>
        </w:rPr>
        <w:t>Statistics results of salinity and water contents in calibration and independent test set.</w:t>
      </w:r>
    </w:p>
    <w:p w14:paraId="25804D52" w14:textId="3D505288" w:rsidR="0064507A" w:rsidRDefault="0064507A" w:rsidP="0064507A">
      <w:pPr>
        <w:spacing w:after="0" w:line="384" w:lineRule="auto"/>
        <w:textAlignment w:val="baseline"/>
        <w:rPr>
          <w:rFonts w:ascii="Times New Roman" w:eastAsia="함초롬바탕" w:hAnsi="Times New Roman" w:cs="Times New Roman"/>
          <w:color w:val="000000"/>
          <w:kern w:val="0"/>
          <w:szCs w:val="20"/>
        </w:rPr>
      </w:pPr>
    </w:p>
    <w:tbl>
      <w:tblPr>
        <w:tblpPr w:leftFromText="142" w:rightFromText="142" w:vertAnchor="page" w:horzAnchor="margin" w:tblpY="2145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657"/>
        <w:gridCol w:w="1479"/>
        <w:gridCol w:w="1259"/>
        <w:gridCol w:w="1796"/>
      </w:tblGrid>
      <w:tr w:rsidR="0064507A" w:rsidRPr="00B63B9C" w14:paraId="5A9B83DF" w14:textId="77777777" w:rsidTr="00C168CF">
        <w:trPr>
          <w:trHeight w:val="576"/>
        </w:trPr>
        <w:tc>
          <w:tcPr>
            <w:tcW w:w="141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22F8BD" w14:textId="77777777" w:rsidR="0064507A" w:rsidRPr="00B63B9C" w:rsidRDefault="0064507A" w:rsidP="00C168CF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AD3C1B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ata set</w:t>
            </w:r>
          </w:p>
        </w:tc>
        <w:tc>
          <w:tcPr>
            <w:tcW w:w="1657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7C2A7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ample number</w:t>
            </w:r>
          </w:p>
        </w:tc>
        <w:tc>
          <w:tcPr>
            <w:tcW w:w="147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23819F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ge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25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307B78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ean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796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D61BD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tandard Deviation</w:t>
            </w:r>
          </w:p>
        </w:tc>
      </w:tr>
      <w:tr w:rsidR="0064507A" w:rsidRPr="00B63B9C" w14:paraId="2EE0D9FE" w14:textId="77777777" w:rsidTr="00C168CF">
        <w:trPr>
          <w:trHeight w:val="256"/>
        </w:trPr>
        <w:tc>
          <w:tcPr>
            <w:tcW w:w="1418" w:type="dxa"/>
            <w:vMerge w:val="restart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EF7BA" w14:textId="77777777" w:rsidR="0064507A" w:rsidRPr="00B63B9C" w:rsidRDefault="0064507A" w:rsidP="00C168CF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Salinity </w:t>
            </w:r>
          </w:p>
        </w:tc>
        <w:tc>
          <w:tcPr>
            <w:tcW w:w="1417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125BC3" w14:textId="77777777" w:rsidR="0064507A" w:rsidRPr="00B63B9C" w:rsidRDefault="0064507A" w:rsidP="00C168CF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libration set</w:t>
            </w:r>
          </w:p>
        </w:tc>
        <w:tc>
          <w:tcPr>
            <w:tcW w:w="1657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56FC5D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1479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C624A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68-2.32</w:t>
            </w:r>
          </w:p>
        </w:tc>
        <w:tc>
          <w:tcPr>
            <w:tcW w:w="1259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F376F1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1796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26CF06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</w:tr>
      <w:tr w:rsidR="0064507A" w:rsidRPr="00B63B9C" w14:paraId="72F339E5" w14:textId="77777777" w:rsidTr="00C168CF">
        <w:trPr>
          <w:trHeight w:val="256"/>
        </w:trPr>
        <w:tc>
          <w:tcPr>
            <w:tcW w:w="1418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17C3B0" w14:textId="77777777" w:rsidR="0064507A" w:rsidRPr="00B63B9C" w:rsidRDefault="0064507A" w:rsidP="00C168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AE551" w14:textId="77777777" w:rsidR="0064507A" w:rsidRPr="00B63B9C" w:rsidRDefault="0064507A" w:rsidP="00C168CF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ediction set</w:t>
            </w:r>
          </w:p>
        </w:tc>
        <w:tc>
          <w:tcPr>
            <w:tcW w:w="165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C3EFA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8D28A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61-2.97</w:t>
            </w:r>
          </w:p>
        </w:tc>
        <w:tc>
          <w:tcPr>
            <w:tcW w:w="12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1CA2D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.47</w:t>
            </w:r>
          </w:p>
        </w:tc>
        <w:tc>
          <w:tcPr>
            <w:tcW w:w="1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61C94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67</w:t>
            </w:r>
          </w:p>
        </w:tc>
      </w:tr>
      <w:tr w:rsidR="0064507A" w:rsidRPr="00B63B9C" w14:paraId="6090D617" w14:textId="77777777" w:rsidTr="00C168CF">
        <w:trPr>
          <w:trHeight w:val="25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10830" w14:textId="77777777" w:rsidR="0064507A" w:rsidRPr="00B63B9C" w:rsidRDefault="0064507A" w:rsidP="00C168CF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ater content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41F55" w14:textId="77777777" w:rsidR="0064507A" w:rsidRPr="00B63B9C" w:rsidRDefault="0064507A" w:rsidP="00C168CF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libration set</w:t>
            </w:r>
          </w:p>
        </w:tc>
        <w:tc>
          <w:tcPr>
            <w:tcW w:w="165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2F07F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1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11234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9.18-94.29</w:t>
            </w:r>
          </w:p>
        </w:tc>
        <w:tc>
          <w:tcPr>
            <w:tcW w:w="12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4151C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2.09</w:t>
            </w:r>
          </w:p>
        </w:tc>
        <w:tc>
          <w:tcPr>
            <w:tcW w:w="1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A79D7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.44</w:t>
            </w:r>
          </w:p>
        </w:tc>
      </w:tr>
      <w:tr w:rsidR="0064507A" w:rsidRPr="00B63B9C" w14:paraId="1613C323" w14:textId="77777777" w:rsidTr="00C168CF">
        <w:trPr>
          <w:trHeight w:val="25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7217E8" w14:textId="77777777" w:rsidR="0064507A" w:rsidRPr="00B63B9C" w:rsidRDefault="0064507A" w:rsidP="00C168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BFA2B" w14:textId="77777777" w:rsidR="0064507A" w:rsidRPr="00B63B9C" w:rsidRDefault="0064507A" w:rsidP="00C168CF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ediction set</w:t>
            </w:r>
          </w:p>
        </w:tc>
        <w:tc>
          <w:tcPr>
            <w:tcW w:w="165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892A20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479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1D3AE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0.01-95.15</w:t>
            </w:r>
          </w:p>
        </w:tc>
        <w:tc>
          <w:tcPr>
            <w:tcW w:w="1259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C2B40C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1.98</w:t>
            </w:r>
          </w:p>
        </w:tc>
        <w:tc>
          <w:tcPr>
            <w:tcW w:w="1796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1F152" w14:textId="77777777" w:rsidR="0064507A" w:rsidRPr="00B63B9C" w:rsidRDefault="0064507A" w:rsidP="00C168C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3B9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</w:tbl>
    <w:p w14:paraId="07C04348" w14:textId="78FB1AD4" w:rsidR="0030388D" w:rsidRDefault="0030388D">
      <w:pPr>
        <w:widowControl/>
        <w:wordWrap/>
        <w:autoSpaceDE/>
        <w:autoSpaceDN/>
        <w:rPr>
          <w:rFonts w:ascii="함초롬바탕" w:eastAsia="함초롬바탕" w:hAnsi="굴림" w:cs="굴림"/>
          <w:color w:val="000000"/>
          <w:kern w:val="0"/>
          <w:szCs w:val="20"/>
        </w:rPr>
      </w:pPr>
    </w:p>
    <w:p w14:paraId="54414168" w14:textId="77777777" w:rsidR="0030388D" w:rsidRDefault="0030388D">
      <w:pPr>
        <w:widowControl/>
        <w:wordWrap/>
        <w:autoSpaceDE/>
        <w:autoSpaceDN/>
        <w:rPr>
          <w:rFonts w:ascii="함초롬바탕" w:eastAsia="함초롬바탕" w:hAnsi="굴림" w:cs="굴림"/>
          <w:color w:val="000000"/>
          <w:kern w:val="0"/>
          <w:szCs w:val="20"/>
        </w:rPr>
      </w:pPr>
      <w:r>
        <w:rPr>
          <w:rFonts w:ascii="함초롬바탕" w:eastAsia="함초롬바탕" w:hAnsi="굴림" w:cs="굴림"/>
          <w:color w:val="000000"/>
          <w:kern w:val="0"/>
          <w:szCs w:val="20"/>
        </w:rPr>
        <w:br w:type="page"/>
      </w:r>
    </w:p>
    <w:p w14:paraId="75E1D8D3" w14:textId="77777777" w:rsidR="00067402" w:rsidRPr="001E5519" w:rsidRDefault="004B069C" w:rsidP="001E55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/>
        </w:rPr>
        <w:t>.</w:t>
      </w:r>
      <w:r w:rsidR="001E5519">
        <w:rPr>
          <w:rFonts w:ascii="Times New Roman" w:hAnsi="Times New Roman" w:cs="Times New Roman"/>
        </w:rPr>
        <w:t xml:space="preserve"> </w:t>
      </w:r>
      <w:r w:rsidR="001E5519" w:rsidRPr="004B069C">
        <w:rPr>
          <w:rFonts w:ascii="Times New Roman" w:hAnsi="Times New Roman" w:cs="Times New Roman"/>
        </w:rPr>
        <w:t>Speculative assignments of absorption bands in peak intensity in the average patterns of hyperspectral wavelength (nm).</w:t>
      </w:r>
    </w:p>
    <w:tbl>
      <w:tblPr>
        <w:tblOverlap w:val="never"/>
        <w:tblW w:w="90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4"/>
        <w:gridCol w:w="4762"/>
        <w:gridCol w:w="2665"/>
      </w:tblGrid>
      <w:tr w:rsidR="006B0F3C" w:rsidRPr="00B24B39" w14:paraId="1F3EE546" w14:textId="77777777" w:rsidTr="00822B33">
        <w:trPr>
          <w:trHeight w:val="536"/>
        </w:trPr>
        <w:tc>
          <w:tcPr>
            <w:tcW w:w="1644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481547" w14:textId="77777777" w:rsidR="00067402" w:rsidRPr="00274ED2" w:rsidRDefault="00067402" w:rsidP="008F5898">
            <w:pPr>
              <w:spacing w:after="0" w:line="336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274ED2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Wavelength (nm)</w:t>
            </w:r>
          </w:p>
        </w:tc>
        <w:tc>
          <w:tcPr>
            <w:tcW w:w="4762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5441A" w14:textId="77777777" w:rsidR="00067402" w:rsidRPr="00274ED2" w:rsidRDefault="00067402" w:rsidP="00067402">
            <w:pPr>
              <w:wordWrap/>
              <w:spacing w:after="0" w:line="192" w:lineRule="auto"/>
              <w:jc w:val="lef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274ED2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Importance and physical significance of wavelength index in vegetation and cropland studies</w:t>
            </w:r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F23DF0" w14:textId="77777777" w:rsidR="00067402" w:rsidRPr="00274ED2" w:rsidRDefault="00067402" w:rsidP="00067402">
            <w:pPr>
              <w:wordWrap/>
              <w:spacing w:after="0" w:line="192" w:lineRule="auto"/>
              <w:jc w:val="lef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274ED2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References</w:t>
            </w:r>
          </w:p>
        </w:tc>
      </w:tr>
      <w:tr w:rsidR="006B0F3C" w:rsidRPr="00274ED2" w14:paraId="39AE3634" w14:textId="77777777" w:rsidTr="00822B33">
        <w:trPr>
          <w:trHeight w:val="170"/>
        </w:trPr>
        <w:tc>
          <w:tcPr>
            <w:tcW w:w="1644" w:type="dxa"/>
            <w:tcBorders>
              <w:top w:val="doub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E740A" w14:textId="77777777" w:rsidR="00067402" w:rsidRPr="009A456B" w:rsidRDefault="00067402" w:rsidP="008F589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9</w:t>
            </w:r>
            <w:r w:rsidR="00785F9B"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35</w:t>
            </w:r>
            <w:r w:rsidR="009A456B" w:rsidRPr="009A456B">
              <w:rPr>
                <w:rFonts w:ascii="Times New Roman" w:eastAsia="가는안상수체" w:hAnsi="Times New Roman" w:cs="Times New Roman" w:hint="eastAsia"/>
                <w:b/>
                <w:color w:val="000000" w:themeColor="text1"/>
                <w:kern w:val="0"/>
                <w:szCs w:val="20"/>
                <w:vertAlign w:val="superscript"/>
              </w:rPr>
              <w:t>1)</w:t>
            </w:r>
          </w:p>
        </w:tc>
        <w:tc>
          <w:tcPr>
            <w:tcW w:w="4762" w:type="dxa"/>
            <w:tcBorders>
              <w:top w:val="doub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673A8" w14:textId="77777777" w:rsidR="00067402" w:rsidRPr="00A168A4" w:rsidRDefault="00067402" w:rsidP="009B6B5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Water</w:t>
            </w:r>
            <w:r w:rsidR="009B6B53"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(water sensitivity),</w:t>
            </w: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Moisture, Biomass, Leaf water</w:t>
            </w:r>
          </w:p>
        </w:tc>
        <w:tc>
          <w:tcPr>
            <w:tcW w:w="2665" w:type="dxa"/>
            <w:tcBorders>
              <w:top w:val="doub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FCD91" w14:textId="77777777" w:rsidR="00067402" w:rsidRPr="006B0F3C" w:rsidRDefault="006B0F3C" w:rsidP="00D857F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bookmarkStart w:id="0" w:name="_Hlk159265924"/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Thenkabail et al., 2014</w:t>
            </w:r>
            <w:bookmarkEnd w:id="0"/>
          </w:p>
        </w:tc>
      </w:tr>
      <w:tr w:rsidR="006B0F3C" w:rsidRPr="00632F98" w14:paraId="2724A4FA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22C8C" w14:textId="77777777" w:rsidR="0002260C" w:rsidRPr="009A456B" w:rsidRDefault="0002260C" w:rsidP="008F589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98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3F7E3" w14:textId="77777777" w:rsidR="0002260C" w:rsidRPr="00A168A4" w:rsidRDefault="0002260C" w:rsidP="0002260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Water (water sensitivity), Moisture, Leaf water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99137" w14:textId="77777777" w:rsidR="0002260C" w:rsidRPr="006B0F3C" w:rsidRDefault="006B0F3C" w:rsidP="006B0F3C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aul, 1989</w:t>
            </w:r>
          </w:p>
        </w:tc>
      </w:tr>
      <w:tr w:rsidR="009A456B" w:rsidRPr="00274ED2" w14:paraId="12C3F053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9D4ED" w14:textId="77777777" w:rsidR="009A456B" w:rsidRPr="00473675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473675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Cs w:val="20"/>
              </w:rPr>
              <w:t>1062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CA543A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W</w:t>
            </w:r>
            <w:r w:rsidRPr="009A456B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ater content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0DFD86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Sun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et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al.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(2018)</w:t>
            </w:r>
          </w:p>
        </w:tc>
      </w:tr>
      <w:tr w:rsidR="009A456B" w:rsidRPr="00274ED2" w14:paraId="019CF3D4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E75056" w14:textId="77777777" w:rsidR="009A456B" w:rsidRPr="00A168A4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107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019EDA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Total chlorophyll, Anthocyanin, and Carotenoids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37E019" w14:textId="77777777" w:rsidR="009A456B" w:rsidRPr="00632F98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rasad et al., 2014</w:t>
            </w:r>
          </w:p>
        </w:tc>
      </w:tr>
      <w:tr w:rsidR="009A456B" w:rsidRPr="00274ED2" w14:paraId="0C26D23C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42D032" w14:textId="77777777" w:rsidR="009A456B" w:rsidRPr="00A168A4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1108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3A199C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W</w:t>
            </w:r>
            <w:r w:rsidRPr="009A456B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ater content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F53609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Sun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et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al.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(2018)</w:t>
            </w:r>
          </w:p>
        </w:tc>
      </w:tr>
      <w:tr w:rsidR="009A456B" w:rsidRPr="00274ED2" w14:paraId="5F13E917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C0EE7" w14:textId="77777777" w:rsidR="009A456B" w:rsidRPr="009A456B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118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B49C39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Water (water sensitivity)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D9E430" w14:textId="77777777" w:rsidR="009A456B" w:rsidRPr="00632F98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rasad et al., 2014</w:t>
            </w:r>
          </w:p>
        </w:tc>
      </w:tr>
      <w:tr w:rsidR="009A456B" w:rsidRPr="00274ED2" w14:paraId="57115E00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20787" w14:textId="77777777" w:rsidR="009A456B" w:rsidRPr="009A456B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120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7764D" w14:textId="7519BBE2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Water (water sensitivity), Lignin, Cellu</w:t>
            </w:r>
            <w:r w:rsidR="009200ED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l</w:t>
            </w: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ose, Starch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21A8D" w14:textId="77777777" w:rsidR="009A456B" w:rsidRPr="00632F98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rasad et al., 2014</w:t>
            </w:r>
          </w:p>
        </w:tc>
      </w:tr>
      <w:tr w:rsidR="009A456B" w:rsidRPr="00274ED2" w14:paraId="2E26AF98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500A7A" w14:textId="77777777" w:rsidR="009A456B" w:rsidRPr="009A456B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1238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AEDA6A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Water (water sensitivity), Leaf water, Biomass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FDE428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aul, 1989</w:t>
            </w:r>
          </w:p>
        </w:tc>
      </w:tr>
      <w:tr w:rsidR="009A456B" w:rsidRPr="00274ED2" w14:paraId="1DA56E20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2B24A0" w14:textId="77777777" w:rsidR="009A456B" w:rsidRPr="009A456B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Cs w:val="20"/>
              </w:rPr>
              <w:t>1245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8CFC4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Water (water sensitivity)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74A2E" w14:textId="77777777" w:rsidR="009A456B" w:rsidRPr="00632F98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bookmarkStart w:id="1" w:name="_Hlk159266114"/>
            <w:r w:rsidRPr="00632F98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Esquerre</w:t>
            </w:r>
            <w:bookmarkEnd w:id="1"/>
            <w:r w:rsidRPr="00632F98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et al. (2012) </w:t>
            </w:r>
          </w:p>
        </w:tc>
      </w:tr>
      <w:tr w:rsidR="009A456B" w:rsidRPr="00274ED2" w14:paraId="1B6EED7B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E89EE" w14:textId="77777777" w:rsidR="009A456B" w:rsidRPr="009A456B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143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E542B" w14:textId="588B3A4B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Water (water sensitivity), Moisture, Lignin, and Cellu</w:t>
            </w:r>
            <w:r w:rsidR="009200ED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l</w:t>
            </w: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ose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6FADE5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aul, 1989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,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Sun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et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al.</w:t>
            </w:r>
            <w:r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가는안상수체" w:hAnsi="Times New Roman" w:cs="Times New Roman" w:hint="eastAsia"/>
                <w:color w:val="000000" w:themeColor="text1"/>
                <w:kern w:val="0"/>
                <w:szCs w:val="20"/>
              </w:rPr>
              <w:t>(2018)</w:t>
            </w:r>
          </w:p>
        </w:tc>
      </w:tr>
      <w:tr w:rsidR="009A456B" w:rsidRPr="00274ED2" w14:paraId="2A78972A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993F82" w14:textId="77777777" w:rsidR="009A456B" w:rsidRPr="00A168A4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149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61E10" w14:textId="614FFD0C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Cellu</w:t>
            </w:r>
            <w:r w:rsidR="009200ED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l</w:t>
            </w: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ose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C42B9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rasad et al., 2014</w:t>
            </w:r>
            <w:r w:rsidRPr="00632F98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 xml:space="preserve">, </w:t>
            </w: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aul, 1989</w:t>
            </w:r>
          </w:p>
        </w:tc>
      </w:tr>
      <w:tr w:rsidR="009A456B" w:rsidRPr="00274ED2" w14:paraId="1A6F3C75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BE5B8" w14:textId="77777777" w:rsidR="009A456B" w:rsidRPr="009A456B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1518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8BE47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Moisture and Biomass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87C24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aul, 1989</w:t>
            </w:r>
          </w:p>
        </w:tc>
      </w:tr>
      <w:tr w:rsidR="009A456B" w:rsidRPr="00274ED2" w14:paraId="57F2A756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F2401" w14:textId="77777777" w:rsidR="009A456B" w:rsidRPr="00A168A4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153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5097D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Starch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9D30F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rasad et al., 2014</w:t>
            </w:r>
          </w:p>
        </w:tc>
      </w:tr>
      <w:tr w:rsidR="009A456B" w:rsidRPr="00274ED2" w14:paraId="17E8EB3D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A73A0" w14:textId="77777777" w:rsidR="009A456B" w:rsidRPr="00A168A4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154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26B63" w14:textId="486F963D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Cellu</w:t>
            </w:r>
            <w:r w:rsidR="009200ED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l</w:t>
            </w: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ose, Starch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DE7986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aul, 1989</w:t>
            </w:r>
          </w:p>
        </w:tc>
      </w:tr>
      <w:tr w:rsidR="009A456B" w:rsidRPr="00274ED2" w14:paraId="2ED7384A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549AB" w14:textId="77777777" w:rsidR="009A456B" w:rsidRPr="00A168A4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158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7FC0A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Starch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CDA15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aul, 1989</w:t>
            </w:r>
          </w:p>
        </w:tc>
      </w:tr>
      <w:tr w:rsidR="009A456B" w:rsidRPr="00274ED2" w14:paraId="79178851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972E80" w14:textId="77777777" w:rsidR="009A456B" w:rsidRPr="009A456B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162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DFA024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Moisture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0F7565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aul, 1989</w:t>
            </w:r>
          </w:p>
        </w:tc>
      </w:tr>
      <w:tr w:rsidR="009A456B" w:rsidRPr="00274ED2" w14:paraId="510F61F5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58988" w14:textId="77777777" w:rsidR="009A456B" w:rsidRPr="009A456B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456B">
              <w:rPr>
                <w:rFonts w:ascii="Times New Roman" w:eastAsia="가는안상수체" w:hAnsi="Times New Roman" w:cs="Times New Roman"/>
                <w:b/>
                <w:color w:val="000000" w:themeColor="text1"/>
                <w:kern w:val="0"/>
                <w:szCs w:val="20"/>
              </w:rPr>
              <w:t>165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09F4DC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Heavy metal stress, Moisture, and Chlorophyll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35638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rasad et al., 2014</w:t>
            </w:r>
          </w:p>
        </w:tc>
      </w:tr>
      <w:tr w:rsidR="009A456B" w:rsidRPr="00274ED2" w14:paraId="7E6926EB" w14:textId="77777777" w:rsidTr="00822B33">
        <w:trPr>
          <w:trHeight w:val="170"/>
        </w:trPr>
        <w:tc>
          <w:tcPr>
            <w:tcW w:w="1644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DD602" w14:textId="77777777" w:rsidR="009A456B" w:rsidRPr="00A168A4" w:rsidRDefault="009A456B" w:rsidP="009A456B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1690</w:t>
            </w:r>
          </w:p>
        </w:tc>
        <w:tc>
          <w:tcPr>
            <w:tcW w:w="4762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7FB0B" w14:textId="77777777" w:rsidR="009A456B" w:rsidRPr="00A168A4" w:rsidRDefault="009A456B" w:rsidP="009A456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A168A4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Lignin, Starch</w:t>
            </w:r>
          </w:p>
        </w:tc>
        <w:tc>
          <w:tcPr>
            <w:tcW w:w="2665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6B98E" w14:textId="77777777" w:rsidR="009A456B" w:rsidRPr="006B0F3C" w:rsidRDefault="009A456B" w:rsidP="009A45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</w:pPr>
            <w:r w:rsidRPr="006B0F3C">
              <w:rPr>
                <w:rFonts w:ascii="Times New Roman" w:eastAsia="가는안상수체" w:hAnsi="Times New Roman" w:cs="Times New Roman"/>
                <w:color w:val="000000" w:themeColor="text1"/>
                <w:kern w:val="0"/>
                <w:szCs w:val="20"/>
              </w:rPr>
              <w:t>Prasad et al., 2014</w:t>
            </w:r>
          </w:p>
        </w:tc>
      </w:tr>
    </w:tbl>
    <w:p w14:paraId="2306F744" w14:textId="3657C587" w:rsidR="000103AF" w:rsidRDefault="009A456B" w:rsidP="009A456B">
      <w:pPr>
        <w:wordWrap/>
        <w:spacing w:after="0" w:line="240" w:lineRule="auto"/>
        <w:ind w:left="232" w:hanging="232"/>
        <w:jc w:val="left"/>
        <w:textAlignment w:val="baseline"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9A456B">
        <w:rPr>
          <w:rFonts w:ascii="Times New Roman" w:eastAsia="가는안상수체" w:hAnsi="Times New Roman" w:cs="Times New Roman" w:hint="eastAsia"/>
          <w:color w:val="000000" w:themeColor="text1"/>
          <w:kern w:val="0"/>
          <w:szCs w:val="20"/>
          <w:vertAlign w:val="superscript"/>
        </w:rPr>
        <w:t>1)</w:t>
      </w:r>
      <w:r w:rsidRPr="009A456B">
        <w:rPr>
          <w:rFonts w:ascii="Times New Roman" w:eastAsia="가는안상수체" w:hAnsi="Times New Roman" w:cs="Times New Roman"/>
          <w:color w:val="000000" w:themeColor="text1"/>
          <w:kern w:val="0"/>
          <w:szCs w:val="20"/>
          <w:vertAlign w:val="superscript"/>
        </w:rPr>
        <w:t xml:space="preserve"> </w:t>
      </w:r>
      <w:r w:rsidRPr="009A456B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Bold letters indicate wavelengths closely related to moisture absorption and moisture sensitivity.</w:t>
      </w:r>
    </w:p>
    <w:p w14:paraId="60419DDD" w14:textId="77777777" w:rsidR="000103AF" w:rsidRDefault="000103A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br w:type="page"/>
      </w:r>
    </w:p>
    <w:p w14:paraId="152E6134" w14:textId="2CAB94C9" w:rsidR="000103AF" w:rsidRPr="00C565BE" w:rsidRDefault="000103AF" w:rsidP="009A456B">
      <w:pPr>
        <w:wordWrap/>
        <w:spacing w:after="0" w:line="240" w:lineRule="auto"/>
        <w:ind w:left="232" w:hanging="232"/>
        <w:jc w:val="left"/>
        <w:textAlignment w:val="baseline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565B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F</w:t>
      </w:r>
      <w:r w:rsidRPr="00C565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g. S1. </w:t>
      </w:r>
    </w:p>
    <w:tbl>
      <w:tblPr>
        <w:tblStyle w:val="a9"/>
        <w:tblW w:w="0" w:type="auto"/>
        <w:tblInd w:w="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3"/>
      </w:tblGrid>
      <w:tr w:rsidR="000103AF" w14:paraId="06154E83" w14:textId="77777777" w:rsidTr="000103AF">
        <w:trPr>
          <w:trHeight w:val="3387"/>
        </w:trPr>
        <w:tc>
          <w:tcPr>
            <w:tcW w:w="8583" w:type="dxa"/>
            <w:vAlign w:val="center"/>
          </w:tcPr>
          <w:p w14:paraId="63EDA9B7" w14:textId="77777777" w:rsidR="000103AF" w:rsidRDefault="000103AF" w:rsidP="000103AF">
            <w:pPr>
              <w:wordWrap/>
              <w:jc w:val="left"/>
              <w:textAlignment w:val="baseline"/>
              <w:rPr>
                <w:rFonts w:ascii="Times New Roman" w:eastAsia="CenturySchoolbook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)</w:t>
            </w:r>
          </w:p>
          <w:p w14:paraId="5B708118" w14:textId="2F94BCA1" w:rsidR="000103AF" w:rsidRDefault="000103AF" w:rsidP="000103AF">
            <w:pPr>
              <w:wordWrap/>
              <w:jc w:val="center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CenturySchoolbook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drawing>
                <wp:inline distT="0" distB="0" distL="0" distR="0" wp14:anchorId="78153C95" wp14:editId="61C22700">
                  <wp:extent cx="4688205" cy="1865630"/>
                  <wp:effectExtent l="0" t="0" r="0" b="127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8205" cy="18656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03AF" w14:paraId="7723CCAE" w14:textId="77777777" w:rsidTr="000103AF">
        <w:trPr>
          <w:trHeight w:val="3053"/>
        </w:trPr>
        <w:tc>
          <w:tcPr>
            <w:tcW w:w="8583" w:type="dxa"/>
            <w:vAlign w:val="center"/>
          </w:tcPr>
          <w:p w14:paraId="66648817" w14:textId="77777777" w:rsidR="000103AF" w:rsidRDefault="000103AF" w:rsidP="000103AF">
            <w:pPr>
              <w:wordWrap/>
              <w:jc w:val="left"/>
              <w:textAlignment w:val="baseline"/>
              <w:rPr>
                <w:rFonts w:ascii="Times New Roman" w:eastAsia="CenturySchoolbook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CenturySchoolbook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t>(b)</w:t>
            </w:r>
          </w:p>
          <w:p w14:paraId="7A71B46E" w14:textId="39C5CF78" w:rsidR="000103AF" w:rsidRPr="000103AF" w:rsidRDefault="000103AF" w:rsidP="000103AF">
            <w:pPr>
              <w:wordWrap/>
              <w:jc w:val="center"/>
              <w:textAlignment w:val="baseline"/>
              <w:rPr>
                <w:rFonts w:ascii="Times New Roman" w:eastAsia="CenturySchoolbook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CenturySchoolbook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drawing>
                <wp:inline distT="0" distB="0" distL="0" distR="0" wp14:anchorId="74B504C2" wp14:editId="5F848255">
                  <wp:extent cx="4633595" cy="1682750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3595" cy="1682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03AF" w14:paraId="6F53E439" w14:textId="77777777" w:rsidTr="000103AF">
        <w:trPr>
          <w:trHeight w:val="4954"/>
        </w:trPr>
        <w:tc>
          <w:tcPr>
            <w:tcW w:w="8583" w:type="dxa"/>
            <w:vAlign w:val="center"/>
          </w:tcPr>
          <w:p w14:paraId="43A71016" w14:textId="77777777" w:rsidR="000103AF" w:rsidRDefault="000103AF" w:rsidP="000103AF">
            <w:pPr>
              <w:wordWrap/>
              <w:jc w:val="left"/>
              <w:textAlignment w:val="baseline"/>
              <w:rPr>
                <w:rFonts w:ascii="Times New Roman" w:eastAsia="CenturySchoolbook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CenturySchoolbook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t>(c)</w:t>
            </w:r>
          </w:p>
          <w:p w14:paraId="33701EA1" w14:textId="4D5FC0CA" w:rsidR="000103AF" w:rsidRDefault="000103AF" w:rsidP="000103AF">
            <w:pPr>
              <w:wordWrap/>
              <w:jc w:val="center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CenturySchoolbook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drawing>
                <wp:inline distT="0" distB="0" distL="0" distR="0" wp14:anchorId="1EDB5A62" wp14:editId="686A3428">
                  <wp:extent cx="4194175" cy="2731135"/>
                  <wp:effectExtent l="0" t="0" r="0" b="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4175" cy="27311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2E614E" w14:textId="3DBB58DB" w:rsidR="00C565BE" w:rsidRDefault="00C565BE" w:rsidP="009A456B">
      <w:pPr>
        <w:wordWrap/>
        <w:spacing w:after="0" w:line="240" w:lineRule="auto"/>
        <w:ind w:left="232" w:hanging="232"/>
        <w:jc w:val="left"/>
        <w:textAlignment w:val="baseline"/>
        <w:rPr>
          <w:rFonts w:ascii="Times New Roman" w:eastAsia="CenturySchoolbook" w:hAnsi="Times New Roman" w:cs="Times New Roman"/>
          <w:color w:val="000000" w:themeColor="text1"/>
          <w:kern w:val="0"/>
          <w:sz w:val="16"/>
          <w:szCs w:val="16"/>
        </w:rPr>
      </w:pPr>
    </w:p>
    <w:p w14:paraId="574C9097" w14:textId="77777777" w:rsidR="00C565BE" w:rsidRDefault="00C565BE">
      <w:pPr>
        <w:widowControl/>
        <w:wordWrap/>
        <w:autoSpaceDE/>
        <w:autoSpaceDN/>
        <w:rPr>
          <w:rFonts w:ascii="Times New Roman" w:eastAsia="CenturySchoolbook" w:hAnsi="Times New Roman" w:cs="Times New Roman"/>
          <w:color w:val="000000" w:themeColor="text1"/>
          <w:kern w:val="0"/>
          <w:sz w:val="16"/>
          <w:szCs w:val="16"/>
        </w:rPr>
      </w:pPr>
      <w:r>
        <w:rPr>
          <w:rFonts w:ascii="Times New Roman" w:eastAsia="CenturySchoolbook" w:hAnsi="Times New Roman" w:cs="Times New Roman"/>
          <w:color w:val="000000" w:themeColor="text1"/>
          <w:kern w:val="0"/>
          <w:sz w:val="16"/>
          <w:szCs w:val="16"/>
        </w:rPr>
        <w:br w:type="page"/>
      </w:r>
    </w:p>
    <w:p w14:paraId="4A7D96E5" w14:textId="0A9A1DCF" w:rsidR="00C565BE" w:rsidRPr="00C565BE" w:rsidRDefault="00C565BE" w:rsidP="00C565BE">
      <w:pPr>
        <w:wordWrap/>
        <w:spacing w:after="0" w:line="360" w:lineRule="auto"/>
        <w:ind w:left="232" w:hanging="232"/>
        <w:jc w:val="left"/>
        <w:textAlignment w:val="baseline"/>
        <w:rPr>
          <w:rFonts w:ascii="Times New Roman" w:eastAsia="CenturySchoolbook" w:hAnsi="Times New Roman" w:cs="Times New Roman"/>
          <w:color w:val="000000" w:themeColor="text1"/>
          <w:kern w:val="0"/>
          <w:sz w:val="24"/>
          <w:szCs w:val="24"/>
        </w:rPr>
      </w:pPr>
      <w:r w:rsidRPr="00C565B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F</w:t>
      </w:r>
      <w:r w:rsidRPr="00C565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g. S</w:t>
      </w:r>
      <w:r w:rsidRPr="00C565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a9"/>
        <w:tblW w:w="0" w:type="auto"/>
        <w:tblInd w:w="232" w:type="dxa"/>
        <w:tblLook w:val="04A0" w:firstRow="1" w:lastRow="0" w:firstColumn="1" w:lastColumn="0" w:noHBand="0" w:noVBand="1"/>
      </w:tblPr>
      <w:tblGrid>
        <w:gridCol w:w="8784"/>
      </w:tblGrid>
      <w:tr w:rsidR="00C565BE" w14:paraId="014CE158" w14:textId="77777777" w:rsidTr="00C565BE">
        <w:tc>
          <w:tcPr>
            <w:tcW w:w="9016" w:type="dxa"/>
          </w:tcPr>
          <w:p w14:paraId="0BE63A4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########### Random Forest ####################################</w:t>
            </w:r>
          </w:p>
          <w:p w14:paraId="5826797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Model Summary, Validation Metrics" ########################</w:t>
            </w:r>
          </w:p>
          <w:p w14:paraId="0F3C711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 &lt;- read.csv("C:/Users/user/Downloads/filename.csv")</w:t>
            </w:r>
          </w:p>
          <w:p w14:paraId="1CCC3E4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]</w:t>
            </w:r>
          </w:p>
          <w:p w14:paraId="627CF97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]</w:t>
            </w:r>
          </w:p>
          <w:p w14:paraId="6F7BFAE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t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2</w:t>
            </w:r>
          </w:p>
          <w:p w14:paraId="0254C57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50</w:t>
            </w:r>
          </w:p>
          <w:p w14:paraId="09270D9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70</w:t>
            </w:r>
          </w:p>
          <w:p w14:paraId="3A42152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30</w:t>
            </w:r>
          </w:p>
          <w:p w14:paraId="1432773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1234</w:t>
            </w:r>
          </w:p>
          <w:p w14:paraId="6F134AE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5</w:t>
            </w:r>
          </w:p>
          <w:p w14:paraId="522E1B7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</w:t>
            </w:r>
          </w:p>
          <w:p w14:paraId="4DDFCAD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71</w:t>
            </w:r>
          </w:p>
          <w:p w14:paraId="1D757F9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FAB688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ndomFore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2DD65CF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3B81EC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sum(is.na(df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)) &gt; 0) {</w:t>
            </w:r>
          </w:p>
          <w:p w14:paraId="1980BB7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o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[0009] NA exists.", call. = F)</w:t>
            </w:r>
          </w:p>
          <w:p w14:paraId="7AA4868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14CA52D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hyper-parameter</w:t>
            </w:r>
          </w:p>
          <w:p w14:paraId="30D811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'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'){</w:t>
            </w:r>
          </w:p>
          <w:p w14:paraId="6C1E024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5 #Classification is 1, Regression is 5</w:t>
            </w:r>
          </w:p>
          <w:p w14:paraId="564A6F8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00A5732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'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'){</w:t>
            </w:r>
          </w:p>
          <w:p w14:paraId="663E475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eiling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0.632*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)</w:t>
            </w:r>
          </w:p>
          <w:p w14:paraId="7E4502E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388DDCE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' '){</w:t>
            </w:r>
          </w:p>
          <w:p w14:paraId="356009D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NULL</w:t>
            </w:r>
          </w:p>
          <w:p w14:paraId="406676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35D6BD6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A2CCB1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Splitting the Training Data and Validation Data</w:t>
            </w:r>
          </w:p>
          <w:p w14:paraId="7377434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t.seed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15D27E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2DCFACF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/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</w:p>
          <w:p w14:paraId="132C66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95ED7D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mp_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floor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 *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368A605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sample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q_len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df)), siz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mp_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59DD2C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2ABDD7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trai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 Training Data</w:t>
            </w:r>
          </w:p>
          <w:p w14:paraId="565C92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lidatio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Validation Data</w:t>
            </w:r>
          </w:p>
          <w:p w14:paraId="3875914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1535B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) {</w:t>
            </w:r>
          </w:p>
          <w:p w14:paraId="45E3C67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Data used for training the model with training data only</w:t>
            </w:r>
          </w:p>
          <w:p w14:paraId="4E417D0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</w:t>
            </w:r>
          </w:p>
          <w:p w14:paraId="4165449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650420C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 else {</w:t>
            </w:r>
          </w:p>
          <w:p w14:paraId="6A6B462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 xml:space="preserve">  # Data used for training the model with training and validation data</w:t>
            </w:r>
          </w:p>
          <w:p w14:paraId="306FB67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</w:t>
            </w:r>
          </w:p>
          <w:p w14:paraId="48B7BAB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4B82BCE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719582C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FC78B4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Independent variables for R-squared calculation</w:t>
            </w:r>
          </w:p>
          <w:p w14:paraId="7536DB1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2_xvar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</w:p>
          <w:p w14:paraId="547EDE7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229333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random forest model</w:t>
            </w:r>
          </w:p>
          <w:p w14:paraId="219E1FA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collapse = "+")</w:t>
            </w:r>
          </w:p>
          <w:p w14:paraId="4A31AB6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ndomFore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" ~",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",data = train",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t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t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6E8A594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",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,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", importance=T,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=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=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")")</w:t>
            </w:r>
          </w:p>
          <w:p w14:paraId="4C90BD9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val(parse(text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67C6CD0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0B4910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predictions based on the created model</w:t>
            </w:r>
          </w:p>
          <w:p w14:paraId="3A2DCE8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A59085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4A15E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Predicted values to be used for calculating R-squared</w:t>
            </w:r>
          </w:p>
          <w:p w14:paraId="0DC4615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2_pred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train[r2_xvar])</w:t>
            </w:r>
          </w:p>
          <w:p w14:paraId="41D781B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3979F3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Extract the OOB error value</w:t>
            </w:r>
          </w:p>
          <w:p w14:paraId="6AC4167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ob_erro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$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$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]</w:t>
            </w:r>
          </w:p>
          <w:p w14:paraId="7F9E950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1C7A6B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alculate model evaluation metrics</w:t>
            </w:r>
          </w:p>
          <w:p w14:paraId="6353F32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mean(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-y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^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</w:t>
            </w:r>
          </w:p>
          <w:p w14:paraId="26A4FBB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sqrt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225A4BD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mean(ab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-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7D1C4A3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p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ean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bs(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/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4157713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2 &lt;- 1-(sum((train[[yvar]]-r2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)^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/sum((train[[yvar]]-mean(train[[yvar]]))^2))</w:t>
            </w:r>
          </w:p>
          <w:p w14:paraId="529F8AB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n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train)</w:t>
            </w:r>
          </w:p>
          <w:p w14:paraId="4D99AE1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k &lt;- length(r2_xvar)</w:t>
            </w:r>
          </w:p>
          <w:p w14:paraId="1BB80B1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dj_R2 &lt;- 1-((1-R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*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n-1)/(n-k-1))</w:t>
            </w:r>
          </w:p>
          <w:p w14:paraId="7E8D177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5CA01F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OB_erro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ob_erro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MS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RMS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MA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MAP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p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R2 = R2, Adj_R2 = adj_R2)</w:t>
            </w:r>
          </w:p>
          <w:p w14:paraId="31BAB44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4)</w:t>
            </w:r>
          </w:p>
          <w:p w14:paraId="62A1F2A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9E811F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summary information</w:t>
            </w:r>
          </w:p>
          <w:p w14:paraId="570539B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apture.outpu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E851D2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""</w:t>
            </w:r>
          </w:p>
          <w:p w14:paraId="53BBD63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OOB error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ob_erro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8165B7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paste0("MSE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CC0C43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paste0("RMSE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A3565B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MAE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D8B626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MAPE(%)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p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* 100, "%")</w:t>
            </w:r>
          </w:p>
          <w:p w14:paraId="674C376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""</w:t>
            </w:r>
          </w:p>
          <w:p w14:paraId="71F7619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A677D2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containing actual and predicted values</w:t>
            </w:r>
          </w:p>
          <w:p w14:paraId="2F39FE7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EE4E4C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su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0E29078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7117A3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results in the form of a list</w:t>
            </w:r>
          </w:p>
          <w:p w14:paraId="548B4D9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sult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7F2CE5C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9DBC52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F2892D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Feature importance graph" ########################</w:t>
            </w:r>
          </w:p>
          <w:p w14:paraId="3295F1C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D688D6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6F05477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Extra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892752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5A5D89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model information from the results generated in the form of a list</w:t>
            </w:r>
          </w:p>
          <w:p w14:paraId="2673479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2F8E35D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portance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$importance</w:t>
            </w:r>
            <w:proofErr w:type="spellEnd"/>
          </w:p>
          <w:p w14:paraId="7DB32AC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portance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importance)</w:t>
            </w:r>
          </w:p>
          <w:p w14:paraId="5D7BFEC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importance$`%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nc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`</w:t>
            </w:r>
          </w:p>
          <w:p w14:paraId="78EB3D2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39658A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importance)</w:t>
            </w:r>
          </w:p>
          <w:p w14:paraId="69D4348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Pu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$IncNodePurity</w:t>
            </w:r>
            <w:proofErr w:type="spellEnd"/>
          </w:p>
          <w:p w14:paraId="0CEFA62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Pu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data.fram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Pu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0C6568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riable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3F3290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279C82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for the feature importance graph</w:t>
            </w:r>
          </w:p>
          <w:p w14:paraId="6500A5D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1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variable = variable, importance =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2))</w:t>
            </w:r>
          </w:p>
          <w:p w14:paraId="64E6CD8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2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variable = variable, importance =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Pu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2))</w:t>
            </w:r>
          </w:p>
          <w:p w14:paraId="05674BC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6D39AD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lot the feature importance graph</w:t>
            </w:r>
          </w:p>
          <w:p w14:paraId="5EE7F9C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age1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1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=reorder(variable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, y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 +</w:t>
            </w:r>
          </w:p>
          <w:p w14:paraId="04653E2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at = "identity", fill =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eelblu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) +</w:t>
            </w:r>
          </w:p>
          <w:p w14:paraId="3B0F0EC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y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tinuou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mits = c(0,max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0.2)) +</w:t>
            </w:r>
          </w:p>
          <w:p w14:paraId="4BB5C3C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lab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h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-0.3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0.3, size = 4) +</w:t>
            </w:r>
          </w:p>
          <w:p w14:paraId="17237B1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ima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4735C8C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ord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fli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7563F5D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la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"variable")</w:t>
            </w:r>
          </w:p>
          <w:p w14:paraId="16DC50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D115B1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age2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2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=reorder(variable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Pu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, y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Pu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 +</w:t>
            </w:r>
          </w:p>
          <w:p w14:paraId="3DE1512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at = "identity", fill =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eelblu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) +</w:t>
            </w:r>
          </w:p>
          <w:p w14:paraId="07F4564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y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tinuou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mits = c(0,max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Pu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5)) +</w:t>
            </w:r>
          </w:p>
          <w:p w14:paraId="439E082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lab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Pu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h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-0.3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0.3, size = 4) +</w:t>
            </w:r>
          </w:p>
          <w:p w14:paraId="20AC9D4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ima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1919D0E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ord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fli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0E71202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la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"variable")</w:t>
            </w:r>
          </w:p>
          <w:p w14:paraId="24EACB3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E82B10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.arrang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image1, image2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1)</w:t>
            </w:r>
          </w:p>
          <w:p w14:paraId="6935C8D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F67978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Error graph" ########################</w:t>
            </w:r>
          </w:p>
          <w:p w14:paraId="542C2C2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DA7549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576454E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F1A296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model information from the results generated in list form</w:t>
            </w:r>
          </w:p>
          <w:p w14:paraId="69B2A46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$ntree</w:t>
            </w:r>
            <w:proofErr w:type="spellEnd"/>
          </w:p>
          <w:p w14:paraId="0559599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$mse</w:t>
            </w:r>
            <w:proofErr w:type="spellEnd"/>
          </w:p>
          <w:p w14:paraId="4FCF81E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6B63D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for the OOB error graph</w:t>
            </w:r>
          </w:p>
          <w:p w14:paraId="786DA9A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OB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Valu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Index = 1:ntree)</w:t>
            </w:r>
          </w:p>
          <w:p w14:paraId="22115C4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F0D10A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lot the OOB error graph</w:t>
            </w:r>
          </w:p>
          <w:p w14:paraId="0344340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OB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=Index, y=Value)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lin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 = 1) +</w:t>
            </w:r>
          </w:p>
          <w:p w14:paraId="6A8DB3B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oin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size = 0.6) + labs(x="Number of tree", y="OOB error(%)"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tit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"Out of Bag Error")</w:t>
            </w:r>
          </w:p>
          <w:p w14:paraId="3D6BF45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189CF3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Result graph" ########################</w:t>
            </w:r>
          </w:p>
          <w:p w14:paraId="4EDFB63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75D52A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5238131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actual values and predicted values from the results generated in the form of a list</w:t>
            </w:r>
          </w:p>
          <w:p w14:paraId="4C40B46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actual_y</w:t>
            </w:r>
            <w:proofErr w:type="spellEnd"/>
          </w:p>
          <w:p w14:paraId="695631A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y_pred</w:t>
            </w:r>
            <w:proofErr w:type="spellEnd"/>
          </w:p>
          <w:p w14:paraId="2ABBCA2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146348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for generating a line graph (actual values)</w:t>
            </w:r>
          </w:p>
          <w:p w14:paraId="7D58C42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Valu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516ADC9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Class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</w:t>
            </w:r>
          </w:p>
          <w:p w14:paraId="0B9DAE5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Index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length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3B3590B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0FD081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Create a table for generating a line graph (predicted values)</w:t>
            </w:r>
          </w:p>
          <w:p w14:paraId="562CCE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Valu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100B08C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Class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</w:t>
            </w:r>
          </w:p>
          <w:p w14:paraId="125C9A5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Index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length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059A434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A144A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Merge the two tables</w:t>
            </w:r>
          </w:p>
          <w:p w14:paraId="477AB11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bin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8E8C01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41DC1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lot a line graph for actual and predicted values</w:t>
            </w:r>
          </w:p>
          <w:p w14:paraId="249D6C6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ata=df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=Index, y=Value)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lin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color=Class), size=1)</w:t>
            </w:r>
          </w:p>
          <w:p w14:paraId="468024B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D0E2E4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########### Classification Model ####################################</w:t>
            </w:r>
          </w:p>
          <w:p w14:paraId="6412BF9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E4D2DF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Model Summary, Validation Metrics" ########################</w:t>
            </w:r>
          </w:p>
          <w:p w14:paraId="31E85CD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A3E088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 &lt;- read.csv("C:/Users/user/Downloads/filename.csv")</w:t>
            </w:r>
          </w:p>
          <w:p w14:paraId="78DA293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]</w:t>
            </w:r>
          </w:p>
          <w:p w14:paraId="646CEF3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]</w:t>
            </w:r>
          </w:p>
          <w:p w14:paraId="4221D3B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t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2</w:t>
            </w:r>
          </w:p>
          <w:p w14:paraId="26C4F3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n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50</w:t>
            </w:r>
          </w:p>
          <w:p w14:paraId="6CC98F6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70</w:t>
            </w:r>
          </w:p>
          <w:p w14:paraId="0B90634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30</w:t>
            </w:r>
          </w:p>
          <w:p w14:paraId="3D3C647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1234</w:t>
            </w:r>
          </w:p>
          <w:p w14:paraId="50E8123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5</w:t>
            </w:r>
          </w:p>
          <w:p w14:paraId="7210672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</w:t>
            </w:r>
          </w:p>
          <w:p w14:paraId="7A53325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71</w:t>
            </w:r>
          </w:p>
          <w:p w14:paraId="64BE28C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E2EAAD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ndomFore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F5DBA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caret)</w:t>
            </w:r>
          </w:p>
          <w:p w14:paraId="19D9CE0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O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3C19C8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459F243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53E044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sum(is.na(df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)) &gt; 0) {</w:t>
            </w:r>
          </w:p>
          <w:p w14:paraId="373753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o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[0009] NA exists.", call. = F)</w:t>
            </w:r>
          </w:p>
          <w:p w14:paraId="6084FCE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68E6407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hyper-parameter</w:t>
            </w:r>
          </w:p>
          <w:p w14:paraId="64450C2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'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'){</w:t>
            </w:r>
          </w:p>
          <w:p w14:paraId="47F0CB2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5 #Classification is 1, Regression is 5</w:t>
            </w:r>
          </w:p>
          <w:p w14:paraId="7BAD6DF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47610A7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'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'){</w:t>
            </w:r>
          </w:p>
          <w:p w14:paraId="70DBD17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eiling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0.632*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)</w:t>
            </w:r>
          </w:p>
          <w:p w14:paraId="3C00D38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06C0769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' '){</w:t>
            </w:r>
          </w:p>
          <w:p w14:paraId="2092DC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NULL</w:t>
            </w:r>
          </w:p>
          <w:p w14:paraId="3D21B2D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50D7304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A651BB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Splitting the Training Data and Validation Data</w:t>
            </w:r>
          </w:p>
          <w:p w14:paraId="43E6281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t.seed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F9C823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23CA15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/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</w:p>
          <w:p w14:paraId="4B058DB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F1BB2C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erform stratified sampling for each class of the dependent variable</w:t>
            </w:r>
          </w:p>
          <w:p w14:paraId="54A54BD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ppressWarning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reateDataPartition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]], p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list = F))</w:t>
            </w:r>
          </w:p>
          <w:p w14:paraId="645B33A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9D9382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trai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 Training Data</w:t>
            </w:r>
          </w:p>
          <w:p w14:paraId="3D4C09A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lidatio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Validation Data</w:t>
            </w:r>
          </w:p>
          <w:p w14:paraId="291A610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409D0F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) {</w:t>
            </w:r>
          </w:p>
          <w:p w14:paraId="37A36CA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Data used for training the model with training data only</w:t>
            </w:r>
          </w:p>
          <w:p w14:paraId="138B139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</w:t>
            </w:r>
          </w:p>
          <w:p w14:paraId="597A423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424A4B8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 else {</w:t>
            </w:r>
          </w:p>
          <w:p w14:paraId="37418D2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Data used for training the model with training and validation data</w:t>
            </w:r>
          </w:p>
          <w:p w14:paraId="68D11A0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</w:t>
            </w:r>
          </w:p>
          <w:p w14:paraId="38E1AC2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44974EC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7BB621F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5424D1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random forest classification model</w:t>
            </w:r>
          </w:p>
          <w:p w14:paraId="2B931F2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collapse = "+")</w:t>
            </w:r>
          </w:p>
          <w:p w14:paraId="461FDC5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ndomFore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" ~",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",data = train",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t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t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4F53B02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",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,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", importance=T,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ode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=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mp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=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nod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")")</w:t>
            </w:r>
          </w:p>
          <w:p w14:paraId="589A49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val(parse(text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3212B69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2F32F6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predictions based on the created model</w:t>
            </w:r>
          </w:p>
          <w:p w14:paraId="166F0C0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D2DB24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D1C1A3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confusion matrix information</w:t>
            </w:r>
          </w:p>
          <w:p w14:paraId="5A25949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m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EC1D63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D44F89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model evaluation metrics table</w:t>
            </w:r>
          </w:p>
          <w:p w14:paraId="7A02950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Acc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veral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</w:t>
            </w:r>
          </w:p>
          <w:p w14:paraId="501CCA6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Ka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veral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]</w:t>
            </w:r>
          </w:p>
          <w:p w14:paraId="7B8E5BC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Accuracy = Acc, Kappa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Ka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F6423F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4)</w:t>
            </w:r>
          </w:p>
          <w:p w14:paraId="5FC4443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&lt;- NULL</w:t>
            </w:r>
          </w:p>
          <w:p w14:paraId="077B015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4EF92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clas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byClass</w:t>
            </w:r>
            <w:proofErr w:type="spellEnd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!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 "matrix") {</w:t>
            </w:r>
          </w:p>
          <w:p w14:paraId="45DC591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Binary classification</w:t>
            </w:r>
          </w:p>
          <w:p w14:paraId="31527C5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t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byClas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c("Sensitivity", "Specificity", "Precision", "Recall", "F1")]))</w:t>
            </w:r>
          </w:p>
          <w:p w14:paraId="44788C7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2, 4)</w:t>
            </w:r>
          </w:p>
          <w:p w14:paraId="5FB184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 &lt;- NULL</w:t>
            </w:r>
          </w:p>
          <w:p w14:paraId="38454DD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</w:p>
          <w:p w14:paraId="55C71CF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 else {</w:t>
            </w:r>
          </w:p>
          <w:p w14:paraId="52AF525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Multiclass classification</w:t>
            </w:r>
          </w:p>
          <w:p w14:paraId="2AF61A2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byClas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[c("Sensitivity", "Specificity", "Precision", "Recall", "F1")]</w:t>
            </w:r>
          </w:p>
          <w:p w14:paraId="3E557E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2, 4)</w:t>
            </w:r>
          </w:p>
          <w:p w14:paraId="70DCB05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lassnam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ppl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rspl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, ":"), "[", 2)</w:t>
            </w:r>
          </w:p>
          <w:p w14:paraId="5D65C03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$Class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lassname</w:t>
            </w:r>
            <w:proofErr w:type="spellEnd"/>
          </w:p>
          <w:p w14:paraId="238ACF7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model_stat2[c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, 1: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-1))]</w:t>
            </w:r>
          </w:p>
          <w:p w14:paraId="1F462D3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 &lt;- NULL</w:t>
            </w:r>
          </w:p>
          <w:p w14:paraId="6241BC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</w:p>
          <w:p w14:paraId="0EE9375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23FCF15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9C2EC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summary information</w:t>
            </w:r>
          </w:p>
          <w:p w14:paraId="05F79AD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apture.outpu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overal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6FB96E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CD9C8C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"Change the class to resolve the issue of missing values where TRUE/FALSE is required</w:t>
            </w:r>
          </w:p>
          <w:p w14:paraId="49F778F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characte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5E8887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characte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4C7931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763E2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containing actual values, predicted values, and prediction probabilities</w:t>
            </w:r>
          </w:p>
          <w:p w14:paraId="7E068A8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BFE09E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su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3BCDE1A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4572A4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results in the form of a list</w:t>
            </w:r>
          </w:p>
          <w:p w14:paraId="7EFE82E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sult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f.f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model_stat2 = model_stat2,</w:t>
            </w:r>
          </w:p>
          <w:p w14:paraId="04F06A8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16328C2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cm = cm)</w:t>
            </w:r>
          </w:p>
          <w:p w14:paraId="5428538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A1A6C2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 feature importance graph" ########################</w:t>
            </w:r>
          </w:p>
          <w:p w14:paraId="52B4719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F76314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244E3E7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Extra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8BE95C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284982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model information from the results generated in list form</w:t>
            </w:r>
          </w:p>
          <w:p w14:paraId="63CE1E7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757345F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portance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$importance</w:t>
            </w:r>
            <w:proofErr w:type="spellEnd"/>
          </w:p>
          <w:p w14:paraId="624F2DC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portance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importance)</w:t>
            </w:r>
          </w:p>
          <w:p w14:paraId="129C159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$MeanDecreaseAccuracy</w:t>
            </w:r>
            <w:proofErr w:type="spellEnd"/>
          </w:p>
          <w:p w14:paraId="08F61E9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data.fram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4FFAE8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importance)</w:t>
            </w:r>
          </w:p>
          <w:p w14:paraId="3FD6D1E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Gini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$MeanDecreaseGini</w:t>
            </w:r>
            <w:proofErr w:type="spellEnd"/>
          </w:p>
          <w:p w14:paraId="2F3E42A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Gini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data.fram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Gini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28F2CE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riable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9BA4A8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ACAB24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for the feature importance graph</w:t>
            </w:r>
          </w:p>
          <w:p w14:paraId="1D26415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1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variable = variable, importance =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3))</w:t>
            </w:r>
          </w:p>
          <w:p w14:paraId="5FA5372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2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variable = variable, importance =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Gini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2))</w:t>
            </w:r>
          </w:p>
          <w:p w14:paraId="6042259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4A8075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lot the feature importance graph</w:t>
            </w:r>
          </w:p>
          <w:p w14:paraId="1D2D678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age1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1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=reorder(variable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, y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 +</w:t>
            </w:r>
          </w:p>
          <w:p w14:paraId="71E942E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at = "identity", fill =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eelblu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) +</w:t>
            </w:r>
          </w:p>
          <w:p w14:paraId="1CB7FC0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y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tinuou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mits = c(0,max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0.1)) +</w:t>
            </w:r>
          </w:p>
          <w:p w14:paraId="594D1C5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lab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Ac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h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-0.3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0.3, size = 4)+</w:t>
            </w:r>
          </w:p>
          <w:p w14:paraId="7E4445F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ima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1C3CD5D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ord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fli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64E4937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la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"variable")</w:t>
            </w:r>
          </w:p>
          <w:p w14:paraId="2FFA077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5FCFB6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age2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2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=reorder(variable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Gini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, y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Gini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 +</w:t>
            </w:r>
          </w:p>
          <w:p w14:paraId="7546825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at = "identity", fill =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eelblu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) +</w:t>
            </w:r>
          </w:p>
          <w:p w14:paraId="2D02A26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y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tinuou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mits = c(0,max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Gini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5)) +</w:t>
            </w:r>
          </w:p>
          <w:p w14:paraId="591D848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lab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mportance.Gini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h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-0.3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0.3, size = 4)+</w:t>
            </w:r>
          </w:p>
          <w:p w14:paraId="5C7184C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ima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09FFDBC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ord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fli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379F231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la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"variable")</w:t>
            </w:r>
          </w:p>
          <w:p w14:paraId="6F11A28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2954DA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.arrang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image1, image2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1)</w:t>
            </w:r>
          </w:p>
          <w:p w14:paraId="6FB0360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614C68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#################### "error graph" ########################</w:t>
            </w:r>
          </w:p>
          <w:p w14:paraId="76107D0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19A90B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51AFE99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4A14FF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model information from the results generated in list form</w:t>
            </w:r>
          </w:p>
          <w:p w14:paraId="1B84EE0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$ntree</w:t>
            </w:r>
            <w:proofErr w:type="spellEnd"/>
          </w:p>
          <w:p w14:paraId="55AD3B3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rr.rat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$err.rat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, 1]</w:t>
            </w:r>
          </w:p>
          <w:p w14:paraId="71C5ACA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77D96A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for the OOB error graph</w:t>
            </w:r>
          </w:p>
          <w:p w14:paraId="3809549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OB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Valu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rr.rat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Index = 1:ntree)</w:t>
            </w:r>
          </w:p>
          <w:p w14:paraId="590003F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0A5216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Plot the OOB error graph</w:t>
            </w:r>
          </w:p>
          <w:p w14:paraId="09FE496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OB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=Index, y=Value)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lin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 = 1) +</w:t>
            </w:r>
          </w:p>
          <w:p w14:paraId="7B51B81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oin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size = 0.6) + labs(x="Number of tree", y="OOB error(%)"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tit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"Out of Bag Error")</w:t>
            </w:r>
          </w:p>
          <w:p w14:paraId="09116BB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5CFA1F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Correlation matrix" ########################</w:t>
            </w:r>
          </w:p>
          <w:p w14:paraId="79853A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72D9B8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7BB5120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vglit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C80FA3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ly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2B0C1D5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ply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ACF961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8BCA16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actual values and predicted values from the results generated in the form of a list</w:t>
            </w:r>
          </w:p>
          <w:p w14:paraId="5788D21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actual_y</w:t>
            </w:r>
            <w:proofErr w:type="spellEnd"/>
          </w:p>
          <w:p w14:paraId="36F0CF3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y_pred</w:t>
            </w:r>
            <w:proofErr w:type="spellEnd"/>
          </w:p>
          <w:p w14:paraId="4F4A4B6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03C2A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confusion matrix information</w:t>
            </w:r>
          </w:p>
          <w:p w14:paraId="4F47A4E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tab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~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A8D436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85F7CF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reprocessing for plotting the confusion matrix graph</w:t>
            </w:r>
          </w:p>
          <w:p w14:paraId="3249F29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nput.matrix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9EB483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onfusion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tab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nput.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323D5D6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confusion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3] &lt;- "Frequency"</w:t>
            </w:r>
          </w:p>
          <w:p w14:paraId="773473C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24AB12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lot the confusion matrix graph</w:t>
            </w:r>
          </w:p>
          <w:p w14:paraId="767BC60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onfusion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y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fill = Frequency)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ti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 +</w:t>
            </w:r>
          </w:p>
          <w:p w14:paraId="056869E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label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$Frequenc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 +</w:t>
            </w:r>
          </w:p>
          <w:p w14:paraId="11B3DD3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x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iscret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name="Actual Class"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y_discret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name="Predicted Class") +</w:t>
            </w:r>
          </w:p>
          <w:p w14:paraId="3C39A0E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label = Frequency),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ou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"white") +</w:t>
            </w:r>
          </w:p>
          <w:p w14:paraId="2C98E9C4" w14:textId="09DF952B" w:rsid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fil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tinuou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high = "#132B43", low = "#56B1F7")</w:t>
            </w:r>
          </w:p>
        </w:tc>
      </w:tr>
    </w:tbl>
    <w:p w14:paraId="512F46BA" w14:textId="77777777" w:rsidR="00C565BE" w:rsidRDefault="00C565BE" w:rsidP="00C565BE">
      <w:pPr>
        <w:wordWrap/>
        <w:spacing w:after="0" w:line="360" w:lineRule="auto"/>
        <w:ind w:left="232" w:hanging="232"/>
        <w:jc w:val="left"/>
        <w:textAlignment w:val="baseline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1D68813" w14:textId="77777777" w:rsidR="00C565BE" w:rsidRDefault="00C565BE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35C44051" w14:textId="1DB91E92" w:rsidR="00C565BE" w:rsidRPr="00C565BE" w:rsidRDefault="00C565BE" w:rsidP="00C565BE">
      <w:pPr>
        <w:wordWrap/>
        <w:spacing w:after="0" w:line="360" w:lineRule="auto"/>
        <w:ind w:left="232" w:hanging="232"/>
        <w:jc w:val="left"/>
        <w:textAlignment w:val="baseline"/>
        <w:rPr>
          <w:rFonts w:ascii="Times New Roman" w:eastAsia="CenturySchoolbook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565B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lastRenderedPageBreak/>
        <w:t>F</w:t>
      </w:r>
      <w:r w:rsidRPr="00C565B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ig. S</w:t>
      </w:r>
      <w:r w:rsidRPr="00C565B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565BE" w:rsidRPr="00C565BE" w14:paraId="3755FCE1" w14:textId="77777777" w:rsidTr="001127BE">
        <w:tc>
          <w:tcPr>
            <w:tcW w:w="9016" w:type="dxa"/>
          </w:tcPr>
          <w:p w14:paraId="44E4393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##############################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oo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####################################</w:t>
            </w:r>
          </w:p>
          <w:p w14:paraId="0273F25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Model Summary, Validation Metrics" ########################</w:t>
            </w:r>
          </w:p>
          <w:p w14:paraId="3525852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 &lt;- read.csv("C:/Users/user/Downloads/filename.csv")</w:t>
            </w:r>
          </w:p>
          <w:p w14:paraId="7B72A2F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c(2, 3, 4, 5, 6, 7, 8, 9, 10, 11, 12, 13, 14, 15, 16, 17, 18, 19, 20, 21, 22, 23, 24, 25, 26, 27, 28, 29, 30, 31, 32, 33, 34, 35, 36, 37, 38, 39, 40, 41, 42, 43, 44, 45, 46, 47, 48, 49, 50, 51, 52, 53, 54, 55, 56, 57, 58, 59, 60, 61, 62, 63, 64, 65, 66, 67, 68, 69, 70, 71, 72, 73, 74, 75, 76, 77, 78, 79, 80, 81, 82, 83, 84, 85, 86, 87, 88, 89, 90, 91, 92, 93, 94, 95, 96, 97, 98, 99, 100, 101, 102, 103, 104, 105, 106, 107, 108, 109, 110, 111, 112, 113)]</w:t>
            </w:r>
          </w:p>
          <w:p w14:paraId="77E3584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15)]</w:t>
            </w:r>
          </w:p>
          <w:p w14:paraId="67BEF84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eta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0.3)</w:t>
            </w:r>
          </w:p>
          <w:p w14:paraId="2448B80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gamma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0)</w:t>
            </w:r>
          </w:p>
          <w:p w14:paraId="14C9C44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50</w:t>
            </w:r>
          </w:p>
          <w:p w14:paraId="1B7AE34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bsample &lt;- 1</w:t>
            </w:r>
          </w:p>
          <w:p w14:paraId="546E09B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6</w:t>
            </w:r>
          </w:p>
          <w:p w14:paraId="1C76782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70</w:t>
            </w:r>
          </w:p>
          <w:p w14:paraId="07ED755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30</w:t>
            </w:r>
          </w:p>
          <w:p w14:paraId="3BBB9BB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1234</w:t>
            </w:r>
          </w:p>
          <w:p w14:paraId="27529BA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_child_weigh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 1</w:t>
            </w:r>
          </w:p>
          <w:p w14:paraId="2729D7B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ambda = 0</w:t>
            </w:r>
          </w:p>
          <w:p w14:paraId="0B44777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ambda_bia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0</w:t>
            </w:r>
          </w:p>
          <w:p w14:paraId="5CA80C1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lpha = 0</w:t>
            </w:r>
          </w:p>
          <w:p w14:paraId="35E48B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um_parallel_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1</w:t>
            </w:r>
          </w:p>
          <w:p w14:paraId="1BC8695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oo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27F1A0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ply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11596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reshape2)</w:t>
            </w:r>
          </w:p>
          <w:p w14:paraId="044B874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oParalle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09129F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foreach)</w:t>
            </w:r>
          </w:p>
          <w:p w14:paraId="3C0503D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Splitting the Training Data and Validation Data</w:t>
            </w:r>
          </w:p>
          <w:p w14:paraId="2772022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t.seed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BC9C6A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6D77DE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/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</w:p>
          <w:p w14:paraId="7406542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mp_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floor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 *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31D6FCF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sample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q_len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df)), siz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mp_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FB43EF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trai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 Training Data</w:t>
            </w:r>
          </w:p>
          <w:p w14:paraId="60E0676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lidatio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Validation Data</w:t>
            </w:r>
          </w:p>
          <w:p w14:paraId="1BEB431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) {</w:t>
            </w:r>
          </w:p>
          <w:p w14:paraId="2B7A9CE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Data used for training the model with training data only</w:t>
            </w:r>
          </w:p>
          <w:p w14:paraId="19E337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] %&gt;%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matrix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 # Convert to matrix format</w:t>
            </w:r>
          </w:p>
          <w:p w14:paraId="3CE03EB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01D2AF6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 else {</w:t>
            </w:r>
          </w:p>
          <w:p w14:paraId="0A9FA96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Data used for training the model with training and validation data</w:t>
            </w:r>
          </w:p>
          <w:p w14:paraId="2A31D97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] %&gt;%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matrix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 # Convert to matrix format</w:t>
            </w:r>
          </w:p>
          <w:p w14:paraId="557071E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55CF7B8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13C2FE4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onvert the training data into matrix form</w:t>
            </w:r>
          </w:p>
          <w:p w14:paraId="3AA0C20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train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] %&gt;%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matrix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</w:t>
            </w:r>
          </w:p>
          <w:p w14:paraId="44406C2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trai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train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7681ACF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rid search parallel processing</w:t>
            </w:r>
          </w:p>
          <w:p w14:paraId="67D584A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grid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xpand.grid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eta = eta, gamma = gamma)</w:t>
            </w:r>
          </w:p>
          <w:p w14:paraId="054EDD8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D94416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B9D03D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Create a model</w:t>
            </w:r>
          </w:p>
          <w:p w14:paraId="51A88A7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 &lt;-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.cv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ata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lab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49D50F1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fol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5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0DB1862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arly_stopping_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el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, 1,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/2)), # about folds and rounds</w:t>
            </w:r>
          </w:p>
          <w:p w14:paraId="6E737B7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subsample = subsample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_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5F54C8D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objective = '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g:linea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', verbose = F,</w:t>
            </w:r>
          </w:p>
          <w:p w14:paraId="52A9D1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params = grid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nrow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grid),])</w:t>
            </w:r>
          </w:p>
          <w:p w14:paraId="57E7213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Save the optimal value</w:t>
            </w:r>
          </w:p>
          <w:p w14:paraId="58F192E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mse_la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unli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,2]) %&gt;% last,</w:t>
            </w:r>
          </w:p>
          <w:p w14:paraId="469D2E3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_rmse_la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unli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4]) %&gt;% last)</w:t>
            </w:r>
          </w:p>
          <w:p w14:paraId="1702B15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Save performance for each round</w:t>
            </w:r>
          </w:p>
          <w:p w14:paraId="5D5A741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df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error = c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unli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[,2])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unli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,4])),</w:t>
            </w:r>
          </w:p>
          <w:p w14:paraId="7225024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class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p('train'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</w:t>
            </w:r>
          </w:p>
          <w:p w14:paraId="10D643A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    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'validation'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),</w:t>
            </w:r>
          </w:p>
          <w:p w14:paraId="06EE24E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rep(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nrow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)</w:t>
            </w:r>
          </w:p>
          <w:p w14:paraId="790B67F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Modeling with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oo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using optimal parameters</w:t>
            </w:r>
          </w:p>
          <w:p w14:paraId="45A0870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oo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ata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lab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3A6A2EE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fol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5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16972A3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arly_stopping_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el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, 1,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/2)),</w:t>
            </w:r>
          </w:p>
          <w:p w14:paraId="403A697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subsample = subsample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_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1BEC3DD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objective = '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g:linea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', verbose = F,</w:t>
            </w:r>
          </w:p>
          <w:p w14:paraId="510D2B8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params = grid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which.min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$valid_rmse_la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,],</w:t>
            </w:r>
          </w:p>
          <w:p w14:paraId="014B023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_child_weigh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_child_weigh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lambda = lambda, alpha = alpha,</w:t>
            </w:r>
          </w:p>
          <w:p w14:paraId="35A1496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um_parallel_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um_parallel_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789E89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0AB89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apture.outpu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)[4:9]</w:t>
            </w:r>
          </w:p>
          <w:p w14:paraId="5FCF348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Output the predicted values </w:t>
            </w:r>
          </w:p>
          <w:p w14:paraId="2B1F135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2357A1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Output the predicted values to be used for calculating R2</w:t>
            </w:r>
          </w:p>
          <w:p w14:paraId="389AD3B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2_pred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26B93F9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alculate model evaluation metrics</w:t>
            </w:r>
          </w:p>
          <w:p w14:paraId="2BC9667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se::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ean(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-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^2)</w:t>
            </w:r>
          </w:p>
          <w:p w14:paraId="686C983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sqrt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2917ECD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se::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ean(ab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-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15E5C7C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p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se::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ean(abs(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/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2B2ED93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2 &lt;- 1-(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se::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((train_y-r2_pred)^2)/base::sum((train_y-base::mean(train_y))^2))</w:t>
            </w:r>
          </w:p>
          <w:p w14:paraId="3F4EFED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n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train)</w:t>
            </w:r>
          </w:p>
          <w:p w14:paraId="5493A0B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k &lt;- 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E88D30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dj_R2 &lt;- 1-((1-R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*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n-1)/(n-k-1))</w:t>
            </w:r>
          </w:p>
          <w:p w14:paraId="2213E7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MS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RMS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MA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MAP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p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R2 = R2, Adj_R2 = adj_R2)</w:t>
            </w:r>
          </w:p>
          <w:p w14:paraId="70AD383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4)</w:t>
            </w:r>
          </w:p>
          <w:p w14:paraId="40525C9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containing actual and predicted values</w:t>
            </w:r>
          </w:p>
          <w:p w14:paraId="32B5DE5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61FD49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su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0E2BCA6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sult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= model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40FF81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grid = grid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df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df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2520363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</w:t>
            </w:r>
          </w:p>
          <w:p w14:paraId="5FCC31D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CV graph" ########################</w:t>
            </w:r>
          </w:p>
          <w:p w14:paraId="37A20EB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5F1AEF4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Use only the necessary information from the results generated in list form</w:t>
            </w:r>
          </w:p>
          <w:p w14:paraId="275B23A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df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nround_er_df</w:t>
            </w:r>
            <w:proofErr w:type="spellEnd"/>
          </w:p>
          <w:p w14:paraId="6E72BC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Graph</w:t>
            </w:r>
          </w:p>
          <w:p w14:paraId="42B0422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ata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,a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x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,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rror,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class))+</w:t>
            </w:r>
          </w:p>
          <w:p w14:paraId="7EE799D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poin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alpha=0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+</w:t>
            </w:r>
            <w:proofErr w:type="gramEnd"/>
          </w:p>
          <w:p w14:paraId="16053F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moo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lpha = 0.4, se = F)+</w:t>
            </w:r>
          </w:p>
          <w:p w14:paraId="6271F56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color_manua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values = c('#4682B4','#FF797A','#FFCB62'))+</w:t>
            </w:r>
          </w:p>
          <w:p w14:paraId="48E08B3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titl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 = 25, face = "Bold")</w:t>
            </w:r>
          </w:p>
          <w:p w14:paraId="6949C78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xis.title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.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, face = 'bold'), #Axis labels</w:t>
            </w:r>
          </w:p>
          <w:p w14:paraId="4E7833E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xis.title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.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, face = 'bold'),</w:t>
            </w:r>
          </w:p>
          <w:p w14:paraId="746BDEA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xis.text.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),</w:t>
            </w:r>
          </w:p>
          <w:p w14:paraId="694AE1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xi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.y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 =10),</w:t>
            </w:r>
          </w:p>
          <w:p w14:paraId="78B9C42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egend.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),</w:t>
            </w:r>
          </w:p>
          <w:p w14:paraId="09A66E5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egend.titl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, face="bold"),</w:t>
            </w:r>
          </w:p>
          <w:p w14:paraId="50E41B1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egend.position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"right"</w:t>
            </w:r>
          </w:p>
          <w:p w14:paraId="59EFCA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)</w:t>
            </w:r>
          </w:p>
          <w:p w14:paraId="5F43C99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Feature importance graph" ########################</w:t>
            </w:r>
          </w:p>
          <w:p w14:paraId="4699FC7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kmeans.1d.dp)</w:t>
            </w:r>
          </w:p>
          <w:p w14:paraId="1C76AA0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0F64ED9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Create a feature importance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frame</w:t>
            </w:r>
            <w:proofErr w:type="spellEnd"/>
          </w:p>
          <w:p w14:paraId="2DFB6BA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p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.importanc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 = model)</w:t>
            </w:r>
          </w:p>
          <w:p w14:paraId="215EEA6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aph</w:t>
            </w:r>
            <w:proofErr w:type="gramEnd"/>
          </w:p>
          <w:p w14:paraId="51530C0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.ggplot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.importanc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imp)</w:t>
            </w:r>
          </w:p>
          <w:p w14:paraId="7A00E1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Result Graph" ########################</w:t>
            </w:r>
          </w:p>
          <w:p w14:paraId="0EE341F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actual values and predicted values from the results generated in the form of a list</w:t>
            </w:r>
          </w:p>
          <w:p w14:paraId="3F66D8D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actual_y</w:t>
            </w:r>
            <w:proofErr w:type="spellEnd"/>
          </w:p>
          <w:p w14:paraId="6799220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y_pred</w:t>
            </w:r>
            <w:proofErr w:type="spellEnd"/>
          </w:p>
          <w:p w14:paraId="78BAEDF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Create a table for generating a line graph (actual values)</w:t>
            </w:r>
          </w:p>
          <w:p w14:paraId="3647CF8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Valu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7BF1743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Class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</w:t>
            </w:r>
          </w:p>
          <w:p w14:paraId="79052E3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Index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length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56CAB6B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for generating a line graph (predicted values)</w:t>
            </w:r>
          </w:p>
          <w:p w14:paraId="39D16AD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Valu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31FDAA4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Class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</w:t>
            </w:r>
          </w:p>
          <w:p w14:paraId="6B7B3C2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Index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length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71BF07B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Merge the two tables</w:t>
            </w:r>
          </w:p>
          <w:p w14:paraId="4897109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bin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664D52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# Plot a line graph for actual and predicted values</w:t>
            </w:r>
          </w:p>
          <w:p w14:paraId="455271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ata=df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=Index, y=Value)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lin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color=Class), size=1)</w:t>
            </w:r>
          </w:p>
          <w:p w14:paraId="06D3029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########### Classification Model ####################################</w:t>
            </w:r>
          </w:p>
          <w:p w14:paraId="6816B7C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 Model Summary, Validation Metrics" ########################</w:t>
            </w:r>
          </w:p>
          <w:p w14:paraId="4A9599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 &lt;- read.csv("C:/Users/user/Downloads/filename.csv")</w:t>
            </w:r>
          </w:p>
          <w:p w14:paraId="683ECEE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c(2, 3, 4, 5, 6, 7, 8, 9, 10, 11, 12, 13, 14, 15, 16, 17, 18, 19, 20, 21, 22, 23, 24, 25, 26, 27, 28, 29, 30, 31, 32, 33, 34, 35, 36, 37, 38, 39, 40, 41, 42, 43, 44, 45, 46, 47, 48, 49, 50, 51, 52, 53, 54, 55, 56, 57, 58, 59, 60, 61, 62, 63, 64, 65, 66, 67, 68, 69, 70, 71, 72, 73, 74, 75, 76, 77, 78, 79, 80, 81, 82, 83, 84, 85, 86, 87, 88, 89, 90, 91, 92, 93, 94, 95, 96, 97, 98, 99, 100, 101, 102, 103, 104, 105, 106, 107, 108, 109, 110, 111, 112, 113)]</w:t>
            </w:r>
          </w:p>
          <w:p w14:paraId="4C94111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15)]</w:t>
            </w:r>
          </w:p>
          <w:p w14:paraId="675F85E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eta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0.3)</w:t>
            </w:r>
          </w:p>
          <w:p w14:paraId="56A0C8C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gamma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0)</w:t>
            </w:r>
          </w:p>
          <w:p w14:paraId="71428C2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50</w:t>
            </w:r>
          </w:p>
          <w:p w14:paraId="2107673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bsample &lt;- 1</w:t>
            </w:r>
          </w:p>
          <w:p w14:paraId="340EB77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6</w:t>
            </w:r>
          </w:p>
          <w:p w14:paraId="33A122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70</w:t>
            </w:r>
          </w:p>
          <w:p w14:paraId="47C6B2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30</w:t>
            </w:r>
          </w:p>
          <w:p w14:paraId="2CBA936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1234</w:t>
            </w:r>
          </w:p>
          <w:p w14:paraId="0CB55AB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_child_weigh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 1</w:t>
            </w:r>
          </w:p>
          <w:p w14:paraId="2464F9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ambda = 0</w:t>
            </w:r>
          </w:p>
          <w:p w14:paraId="50BE4B8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ambda_bia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0</w:t>
            </w:r>
          </w:p>
          <w:p w14:paraId="2F65755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lpha = 0</w:t>
            </w:r>
          </w:p>
          <w:p w14:paraId="6253033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um_parallel_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1</w:t>
            </w:r>
          </w:p>
          <w:p w14:paraId="25AE22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oo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247FAE4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ply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14E9AA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caret)</w:t>
            </w:r>
          </w:p>
          <w:p w14:paraId="4F8F30D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reshape2)</w:t>
            </w:r>
          </w:p>
          <w:p w14:paraId="43506DF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oParalle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F982EE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foreach)</w:t>
            </w:r>
          </w:p>
          <w:p w14:paraId="0C4BD29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Splitting the Training Data and Validation Data</w:t>
            </w:r>
          </w:p>
          <w:p w14:paraId="53D9FAB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t.seed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C730EF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5133D6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/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</w:p>
          <w:p w14:paraId="1E2780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Stratified sampling</w:t>
            </w:r>
          </w:p>
          <w:p w14:paraId="6C79471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ppressWarning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reateDataPartition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]], p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list = F))</w:t>
            </w:r>
          </w:p>
          <w:p w14:paraId="03A893E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trai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Training Data</w:t>
            </w:r>
          </w:p>
          <w:p w14:paraId="753F8D7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lidatio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Validation Data</w:t>
            </w:r>
          </w:p>
          <w:p w14:paraId="2223DC9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) {</w:t>
            </w:r>
          </w:p>
          <w:p w14:paraId="54D1465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Validation data to use when training the model with training data only</w:t>
            </w:r>
          </w:p>
          <w:p w14:paraId="7B857DF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] %&gt;%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matrix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 # Convert to matrix form</w:t>
            </w:r>
          </w:p>
          <w:p w14:paraId="4B3EED5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4824C0E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 else {</w:t>
            </w:r>
          </w:p>
          <w:p w14:paraId="45095FF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Validation data to use when training with both training and validation sets</w:t>
            </w:r>
          </w:p>
          <w:p w14:paraId="13B479B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] %&gt;%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matrix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 # Convert to matrix form</w:t>
            </w:r>
          </w:p>
          <w:p w14:paraId="0DADAD7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5AE51F4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22EDA73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# Convert the training data into matrix form</w:t>
            </w:r>
          </w:p>
          <w:p w14:paraId="1235645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train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] %&gt;%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matrix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</w:t>
            </w:r>
          </w:p>
          <w:p w14:paraId="25582D2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train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42C85A0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rid search parallel processing</w:t>
            </w:r>
          </w:p>
          <w:p w14:paraId="1B328ED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grid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xpand.grid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eta = eta, gamma = gamma)</w:t>
            </w:r>
          </w:p>
          <w:p w14:paraId="7D9FA9B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13E03B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320FBE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model</w:t>
            </w:r>
          </w:p>
          <w:p w14:paraId="536D0CA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.cv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ata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lab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numeri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-1,</w:t>
            </w:r>
          </w:p>
          <w:p w14:paraId="198B825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um_clas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level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%&gt;% length,</w:t>
            </w:r>
          </w:p>
          <w:p w14:paraId="1814205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fol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5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572A8B0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arly_stopping_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el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, 1,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/2)), # about folds and rounds</w:t>
            </w:r>
          </w:p>
          <w:p w14:paraId="1624F71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        subsample = subsample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_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232916B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        objective = '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ulti:softprob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', verbose = F,</w:t>
            </w:r>
          </w:p>
          <w:p w14:paraId="7A5A062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        params = grid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nrow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grid),])</w:t>
            </w:r>
          </w:p>
          <w:p w14:paraId="6AAB20E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Save the optimal value</w:t>
            </w:r>
          </w:p>
          <w:p w14:paraId="4219CE7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error_la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unli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,2]) %&gt;% last,</w:t>
            </w:r>
          </w:p>
          <w:p w14:paraId="7312FDA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_error_la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unli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4]) %&gt;% last)</w:t>
            </w:r>
          </w:p>
          <w:p w14:paraId="3A98E52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Save performance for each round</w:t>
            </w:r>
          </w:p>
          <w:p w14:paraId="169ADC2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df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error = c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unli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[,2])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unli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,4])),</w:t>
            </w:r>
          </w:p>
          <w:p w14:paraId="4DFCDB1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class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p('train'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</w:t>
            </w:r>
          </w:p>
          <w:p w14:paraId="786D3AF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      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'validation'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),</w:t>
            </w:r>
          </w:p>
          <w:p w14:paraId="117D335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rep(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nrow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$evaluation_log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)</w:t>
            </w:r>
          </w:p>
          <w:p w14:paraId="0B2736E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Modeling with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oo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using optimal parameters</w:t>
            </w:r>
          </w:p>
          <w:p w14:paraId="7A71C20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oo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ata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label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numeri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-1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um_clas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level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%&gt;% length,</w:t>
            </w:r>
          </w:p>
          <w:p w14:paraId="792EB59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fol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5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0FF9D46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arly_stopping_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el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, 1,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/2)),</w:t>
            </w:r>
          </w:p>
          <w:p w14:paraId="7E5625D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subsample = subsample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_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49F6B2A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objective = '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ulti:softprob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', verbose = F,</w:t>
            </w:r>
          </w:p>
          <w:p w14:paraId="18315D3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params = grid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which.min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$valid_error_la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,],</w:t>
            </w:r>
          </w:p>
          <w:p w14:paraId="38D1833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_child_weigh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_child_weigh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lambda = lambda, alpha = alpha,</w:t>
            </w:r>
          </w:p>
          <w:p w14:paraId="58A46B7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um_parallel_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um_parallel_tre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6BC7A5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Output the model equation</w:t>
            </w:r>
          </w:p>
          <w:p w14:paraId="77AD627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apture.outpu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)[4:9]</w:t>
            </w:r>
          </w:p>
          <w:p w14:paraId="51A6944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predictions based on the trained model</w:t>
            </w:r>
          </w:p>
          <w:p w14:paraId="7E92E16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%&gt;% matrix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level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%&gt;% length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y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TRUE) %&gt;%</w:t>
            </w:r>
          </w:p>
          <w:p w14:paraId="63DEDB9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 %&gt;% mutate(pred = level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.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.)] %&gt;%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facto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) %&gt;%</w:t>
            </w:r>
          </w:p>
          <w:p w14:paraId="779A939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select(pred) %&gt;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% .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[1]]</w:t>
            </w:r>
          </w:p>
          <w:p w14:paraId="001D8F2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matrix</w:t>
            </w:r>
          </w:p>
          <w:p w14:paraId="0909B01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m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3B57C4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Accuracy, Kappa value</w:t>
            </w:r>
          </w:p>
          <w:p w14:paraId="746CDBA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Acc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veral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</w:t>
            </w:r>
          </w:p>
          <w:p w14:paraId="0F32EDC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Ka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overal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]</w:t>
            </w:r>
          </w:p>
          <w:p w14:paraId="2FD9DFC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Create a model evaluation metrics table</w:t>
            </w:r>
          </w:p>
          <w:p w14:paraId="546A133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Accuracy = Acc, Kappa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Ka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46FAA2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4)</w:t>
            </w:r>
          </w:p>
          <w:p w14:paraId="4ADF621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&lt;- NULL</w:t>
            </w:r>
          </w:p>
          <w:p w14:paraId="76C3414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clas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byClass</w:t>
            </w:r>
            <w:proofErr w:type="spellEnd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!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 "matrix") {</w:t>
            </w:r>
          </w:p>
          <w:p w14:paraId="3BAD409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t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byClas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c("Sensitivity", "Specificity", "Precision", "Recall", "F1")]))</w:t>
            </w:r>
          </w:p>
          <w:p w14:paraId="00932F5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2, 4)</w:t>
            </w:r>
          </w:p>
          <w:p w14:paraId="298B80E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 &lt;- NULL</w:t>
            </w:r>
          </w:p>
          <w:p w14:paraId="67DC2FF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 else {</w:t>
            </w:r>
          </w:p>
          <w:p w14:paraId="052A437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byClas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[c("Sensitivity", "Specificity", "Precision", "Recall", "F1")]</w:t>
            </w:r>
          </w:p>
          <w:p w14:paraId="4169C9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2, 4)</w:t>
            </w:r>
          </w:p>
          <w:p w14:paraId="126F741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lassnam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appl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rspli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, ":"), "[", 2)</w:t>
            </w:r>
          </w:p>
          <w:p w14:paraId="58C5A68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$Class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lassname</w:t>
            </w:r>
            <w:proofErr w:type="spellEnd"/>
          </w:p>
          <w:p w14:paraId="3192021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model_stat2 &lt;- model_stat2[c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, 1: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-1))]</w:t>
            </w:r>
          </w:p>
          <w:p w14:paraId="496670D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_stat2) &lt;- NULL</w:t>
            </w:r>
          </w:p>
          <w:p w14:paraId="7A049F9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1E6AF40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"Change the class to resolve the issue of missing values where TRUE/FALSE is required</w:t>
            </w:r>
          </w:p>
          <w:p w14:paraId="0821067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characte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601CD1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characte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E2688C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containing actual values, predicted values, and prediction probabilities</w:t>
            </w:r>
          </w:p>
          <w:p w14:paraId="67594F5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846C1A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su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7D7F40A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sult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= model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ta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model_stat2 = model_stat2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15E17BC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grid = grid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id_searc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df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df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65735A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</w:t>
            </w:r>
          </w:p>
          <w:p w14:paraId="5AB0FFE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CV graph" ########################</w:t>
            </w:r>
          </w:p>
          <w:p w14:paraId="53565DB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3357228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Use only the necessary information from the results generated in list form</w:t>
            </w:r>
          </w:p>
          <w:p w14:paraId="30D4937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df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nround_er_df</w:t>
            </w:r>
            <w:proofErr w:type="spellEnd"/>
          </w:p>
          <w:p w14:paraId="662966A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aph</w:t>
            </w:r>
            <w:proofErr w:type="gramEnd"/>
          </w:p>
          <w:p w14:paraId="5D5450F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ata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_er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,a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x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unds,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rror,co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=class))+</w:t>
            </w:r>
          </w:p>
          <w:p w14:paraId="06B2D8F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poin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alpha=0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+</w:t>
            </w:r>
            <w:proofErr w:type="gramEnd"/>
          </w:p>
          <w:p w14:paraId="163A4F4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moo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lpha = 0.4, se = F)+</w:t>
            </w:r>
          </w:p>
          <w:p w14:paraId="56001E9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color_manua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values = c('#4682B4','#FF797A','#FFCB62'))+</w:t>
            </w:r>
          </w:p>
          <w:p w14:paraId="5DA1C7B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titl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 = 25, face = "Bold")</w:t>
            </w:r>
          </w:p>
          <w:p w14:paraId="2276A66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xis.title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.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, face = 'bold'), #Axis labels</w:t>
            </w:r>
          </w:p>
          <w:p w14:paraId="3CDB3DE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xis.title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.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, face = 'bold'),</w:t>
            </w:r>
          </w:p>
          <w:p w14:paraId="41E2710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xis.text.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),</w:t>
            </w:r>
          </w:p>
          <w:p w14:paraId="2716F68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xi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.y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 =10),</w:t>
            </w:r>
          </w:p>
          <w:p w14:paraId="36FC82D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egend.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),</w:t>
            </w:r>
          </w:p>
          <w:p w14:paraId="10345E3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egend.titl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lement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size=10, face="bold"),</w:t>
            </w:r>
          </w:p>
          <w:p w14:paraId="440FB50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egend.position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"right"</w:t>
            </w:r>
          </w:p>
          <w:p w14:paraId="29A0C53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)</w:t>
            </w:r>
          </w:p>
          <w:p w14:paraId="17BA38C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Feature importance graph" ########################</w:t>
            </w:r>
          </w:p>
          <w:p w14:paraId="5E21F34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kmeans.1d.dp)</w:t>
            </w:r>
          </w:p>
          <w:p w14:paraId="577FC13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5B24389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Create a feature importance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frame</w:t>
            </w:r>
            <w:proofErr w:type="spellEnd"/>
          </w:p>
          <w:p w14:paraId="179AE7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imp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.importanc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 = model)</w:t>
            </w:r>
          </w:p>
          <w:p w14:paraId="2CAFBE4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aph</w:t>
            </w:r>
            <w:proofErr w:type="gramEnd"/>
          </w:p>
          <w:p w14:paraId="6D23FDD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gb.ggplot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.importanc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imp)</w:t>
            </w:r>
          </w:p>
          <w:p w14:paraId="18CDFC9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confusion matrix graph" ########################</w:t>
            </w:r>
          </w:p>
          <w:p w14:paraId="316024D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actual values and predicted values from the results generated in the form of a list</w:t>
            </w:r>
          </w:p>
          <w:p w14:paraId="5071385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actual_y</w:t>
            </w:r>
            <w:proofErr w:type="spellEnd"/>
          </w:p>
          <w:p w14:paraId="228B80A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y_pred</w:t>
            </w:r>
            <w:proofErr w:type="spellEnd"/>
          </w:p>
          <w:p w14:paraId="5CD45E9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y_uniqu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unique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A3D965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y_uniqu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facto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y_uniqu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7BDF03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_ve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</w:p>
          <w:p w14:paraId="1CB40DB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_ve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facto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_ve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27F331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confusion matrix information</w:t>
            </w:r>
          </w:p>
          <w:p w14:paraId="24D8051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tab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~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E4860B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reprocessing for plotting the confusion matrix graph</w:t>
            </w:r>
          </w:p>
          <w:p w14:paraId="09B2C45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nput.matrix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2A22129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onfusion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tab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nput.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7831244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confusion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3] &lt;- "Frequency"</w:t>
            </w:r>
          </w:p>
          <w:p w14:paraId="104941F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raph</w:t>
            </w:r>
            <w:proofErr w:type="gramEnd"/>
          </w:p>
          <w:p w14:paraId="65752EF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onfusion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y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fill = Frequency)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ti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 +</w:t>
            </w:r>
          </w:p>
          <w:p w14:paraId="5B98CD4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label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$Frequenc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 +</w:t>
            </w:r>
          </w:p>
          <w:p w14:paraId="10089C3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x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iscret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name="Actual Class"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y_discret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name="Predicted Class") +</w:t>
            </w:r>
          </w:p>
          <w:p w14:paraId="355E18B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label = Frequency),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ou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"white") +</w:t>
            </w:r>
          </w:p>
          <w:p w14:paraId="75E6EE6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 w:hint="eastAsia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fil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tinuou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high = "#132B43", low = "#56B1F7")</w:t>
            </w:r>
          </w:p>
        </w:tc>
      </w:tr>
    </w:tbl>
    <w:p w14:paraId="41E65E45" w14:textId="0D35CF56" w:rsidR="00C565BE" w:rsidRPr="00C565BE" w:rsidRDefault="00C565BE" w:rsidP="00C565BE">
      <w:pPr>
        <w:wordWrap/>
        <w:spacing w:after="0" w:line="300" w:lineRule="auto"/>
        <w:ind w:left="232" w:hanging="232"/>
        <w:jc w:val="left"/>
        <w:textAlignment w:val="baseline"/>
        <w:rPr>
          <w:rFonts w:ascii="Times New Roman" w:eastAsia="CenturySchoolbook" w:hAnsi="Times New Roman" w:cs="Times New Roman"/>
          <w:color w:val="000000" w:themeColor="text1"/>
          <w:szCs w:val="20"/>
        </w:rPr>
      </w:pPr>
    </w:p>
    <w:p w14:paraId="645FBE2D" w14:textId="77777777" w:rsidR="00C565BE" w:rsidRPr="00C565BE" w:rsidRDefault="00C565BE" w:rsidP="00C565BE">
      <w:pPr>
        <w:wordWrap/>
        <w:spacing w:after="0" w:line="300" w:lineRule="auto"/>
        <w:ind w:left="232" w:hanging="232"/>
        <w:jc w:val="left"/>
        <w:textAlignment w:val="baseline"/>
        <w:rPr>
          <w:rFonts w:ascii="Times New Roman" w:eastAsia="CenturySchoolbook" w:hAnsi="Times New Roman" w:cs="Times New Roman"/>
          <w:color w:val="000000" w:themeColor="text1"/>
          <w:szCs w:val="20"/>
        </w:rPr>
      </w:pPr>
      <w:r w:rsidRPr="00C565BE">
        <w:rPr>
          <w:rFonts w:ascii="Times New Roman" w:eastAsia="CenturySchoolbook" w:hAnsi="Times New Roman" w:cs="Times New Roman"/>
          <w:color w:val="000000" w:themeColor="text1"/>
          <w:szCs w:val="20"/>
        </w:rPr>
        <w:br w:type="page"/>
      </w:r>
    </w:p>
    <w:p w14:paraId="17D7EA6B" w14:textId="77777777" w:rsidR="00C565BE" w:rsidRPr="00C565BE" w:rsidRDefault="00C565BE" w:rsidP="00C565BE">
      <w:pPr>
        <w:wordWrap/>
        <w:spacing w:after="0" w:line="360" w:lineRule="auto"/>
        <w:ind w:left="232" w:hanging="232"/>
        <w:jc w:val="left"/>
        <w:textAlignment w:val="baseline"/>
        <w:rPr>
          <w:rFonts w:ascii="Times New Roman" w:eastAsia="CenturySchoolbook" w:hAnsi="Times New Roman" w:cs="Times New Roman"/>
          <w:b/>
          <w:bCs/>
          <w:color w:val="000000" w:themeColor="text1"/>
          <w:sz w:val="24"/>
          <w:szCs w:val="24"/>
        </w:rPr>
      </w:pPr>
      <w:r w:rsidRPr="00C565BE">
        <w:rPr>
          <w:rFonts w:ascii="Times New Roman" w:eastAsia="CenturySchoolbook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F</w:t>
      </w:r>
      <w:r w:rsidRPr="00C565BE">
        <w:rPr>
          <w:rFonts w:ascii="Times New Roman" w:eastAsia="CenturySchoolbook" w:hAnsi="Times New Roman" w:cs="Times New Roman"/>
          <w:b/>
          <w:bCs/>
          <w:color w:val="000000" w:themeColor="text1"/>
          <w:sz w:val="24"/>
          <w:szCs w:val="24"/>
        </w:rPr>
        <w:t>ig. S</w:t>
      </w:r>
      <w:r w:rsidRPr="00C565BE">
        <w:rPr>
          <w:rFonts w:ascii="Times New Roman" w:eastAsia="CenturySchoolbook" w:hAnsi="Times New Roman" w:cs="Times New Roman"/>
          <w:b/>
          <w:bCs/>
          <w:color w:val="000000" w:themeColor="text1"/>
          <w:sz w:val="24"/>
          <w:szCs w:val="24"/>
        </w:rPr>
        <w:t>4</w:t>
      </w:r>
    </w:p>
    <w:tbl>
      <w:tblPr>
        <w:tblStyle w:val="a9"/>
        <w:tblW w:w="0" w:type="auto"/>
        <w:tblInd w:w="232" w:type="dxa"/>
        <w:tblLook w:val="04A0" w:firstRow="1" w:lastRow="0" w:firstColumn="1" w:lastColumn="0" w:noHBand="0" w:noVBand="1"/>
      </w:tblPr>
      <w:tblGrid>
        <w:gridCol w:w="8784"/>
      </w:tblGrid>
      <w:tr w:rsidR="00C565BE" w:rsidRPr="00C565BE" w14:paraId="5845AFD8" w14:textId="77777777" w:rsidTr="00C565BE">
        <w:tc>
          <w:tcPr>
            <w:tcW w:w="9016" w:type="dxa"/>
          </w:tcPr>
          <w:p w14:paraId="683F4A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########### Decision Tree ####################################</w:t>
            </w:r>
          </w:p>
          <w:p w14:paraId="1EAE337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 Model Summary, Validation Metrics, CP Table" ########################</w:t>
            </w:r>
          </w:p>
          <w:p w14:paraId="1BFA1DE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559D21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 &lt;- read.csv("C:/Users/user/Downloads/filename.csv")</w:t>
            </w:r>
          </w:p>
          <w:p w14:paraId="41DD14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]</w:t>
            </w:r>
          </w:p>
          <w:p w14:paraId="5970AD4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]</w:t>
            </w:r>
          </w:p>
          <w:p w14:paraId="52B5A11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bucke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7</w:t>
            </w:r>
          </w:p>
          <w:p w14:paraId="1CF0DC3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2</w:t>
            </w:r>
          </w:p>
          <w:p w14:paraId="5F3C4DE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70</w:t>
            </w:r>
          </w:p>
          <w:p w14:paraId="27851AF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30</w:t>
            </w:r>
          </w:p>
          <w:p w14:paraId="3868483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1234</w:t>
            </w:r>
          </w:p>
          <w:p w14:paraId="13A7B26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373473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880259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72E90B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0733A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Splitting the Training Data and Validation Data</w:t>
            </w:r>
          </w:p>
          <w:p w14:paraId="7F91DE5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t.seed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A0C8F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EFA073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/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</w:p>
          <w:p w14:paraId="08F3581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A88450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mp_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floor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 *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58CDC88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sample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q_len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df)), siz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mp_siz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991F37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F36576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trai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Training Data</w:t>
            </w:r>
          </w:p>
          <w:p w14:paraId="02C3DA3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lidatio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Validation Data</w:t>
            </w:r>
          </w:p>
          <w:p w14:paraId="2E975AF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F8A115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) {</w:t>
            </w:r>
          </w:p>
          <w:p w14:paraId="6EC85C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Data used for training the model with training data only</w:t>
            </w:r>
          </w:p>
          <w:p w14:paraId="1799F38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</w:t>
            </w:r>
          </w:p>
          <w:p w14:paraId="081F950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3EA4D60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 else {</w:t>
            </w:r>
          </w:p>
          <w:p w14:paraId="54B2C18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Data used for training the model with training and validation data</w:t>
            </w:r>
          </w:p>
          <w:p w14:paraId="68B61CD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</w:t>
            </w:r>
          </w:p>
          <w:p w14:paraId="2D7E7AE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683D5B8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14ED876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76FBB0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Specify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bucke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</w:t>
            </w:r>
          </w:p>
          <w:p w14:paraId="1466E21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ontrol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.control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bucke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bucke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9FD8C5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EFEA21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Independent variables for R-squared calculation</w:t>
            </w:r>
          </w:p>
          <w:p w14:paraId="299DA2E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2_xvar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</w:p>
          <w:p w14:paraId="1F7E46A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A68BE3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decision tree regression model</w:t>
            </w:r>
          </w:p>
          <w:p w14:paraId="2F555BF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collapse = "+")</w:t>
            </w:r>
          </w:p>
          <w:p w14:paraId="78B6818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"m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" ~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", data = train, control = ", control,")")</w:t>
            </w:r>
          </w:p>
          <w:p w14:paraId="0C93ED9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val(parse(text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220F644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3877D4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heck the appropriate number of terminal nodes for pruning</w:t>
            </w:r>
          </w:p>
          <w:p w14:paraId="3FDE7D3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$cptable</w:t>
            </w:r>
            <w:proofErr w:type="spellEnd"/>
          </w:p>
          <w:p w14:paraId="5577629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, 8)</w:t>
            </w:r>
          </w:p>
          <w:p w14:paraId="600DA44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&lt;- c("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mplexity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)", "Number of splits", "Error rate", "Cross-validation error", "Standard deviation of cross-validation error")</w:t>
            </w:r>
          </w:p>
          <w:p w14:paraId="0665045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C63C2A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predictions based on the created model</w:t>
            </w:r>
          </w:p>
          <w:p w14:paraId="4A2EC2E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EF8E48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D63CE2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redicted values to be used for calculating R-squared</w:t>
            </w:r>
          </w:p>
          <w:p w14:paraId="68E7C61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2_pred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, train[r2_xvar])</w:t>
            </w:r>
          </w:p>
          <w:p w14:paraId="1EA7551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478536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alculate model evaluation metrics</w:t>
            </w:r>
          </w:p>
          <w:p w14:paraId="6724A6E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round(mean(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-y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^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, 3)</w:t>
            </w:r>
          </w:p>
          <w:p w14:paraId="0422E76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round(sqrt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, 3)</w:t>
            </w:r>
          </w:p>
          <w:p w14:paraId="4A12F4F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round(mean(ab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-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 3)</w:t>
            </w:r>
          </w:p>
          <w:p w14:paraId="544D60B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p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ean(abs(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/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*100, 3)</w:t>
            </w:r>
          </w:p>
          <w:p w14:paraId="3783CE9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2 &lt;- 1-(sum((train[[yvar]]-r2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)^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/sum((train[[yvar]]-mean(train[[yvar]]))^2))</w:t>
            </w:r>
          </w:p>
          <w:p w14:paraId="5698E0E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2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2, 3)</w:t>
            </w:r>
          </w:p>
          <w:p w14:paraId="41F8CF4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n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train)</w:t>
            </w:r>
          </w:p>
          <w:p w14:paraId="01352DC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k &lt;- length(r2_xvar)</w:t>
            </w:r>
          </w:p>
          <w:p w14:paraId="7029708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dj_R2 &lt;- 1-((1-R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*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n-1)/(n-k-1))</w:t>
            </w:r>
          </w:p>
          <w:p w14:paraId="00CF9B7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adj_R2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dj_R2, 3)</w:t>
            </w:r>
          </w:p>
          <w:p w14:paraId="378C7D0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3A42F2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summary information</w:t>
            </w:r>
          </w:p>
          <w:p w14:paraId="6CB1114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apture.outpu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)</w:t>
            </w:r>
          </w:p>
          <w:p w14:paraId="5FEFC5A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""</w:t>
            </w:r>
          </w:p>
          <w:p w14:paraId="0C7E65D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MSE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814EE1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RMSE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5FE1F0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MAE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0F8238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MAPE(%)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p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"%")</w:t>
            </w:r>
          </w:p>
          <w:p w14:paraId="4A770A4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paste0("R2: ", R2)</w:t>
            </w:r>
          </w:p>
          <w:p w14:paraId="53D1BC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paste0("Adj_R2: ", adj_R2)</w:t>
            </w:r>
          </w:p>
          <w:p w14:paraId="304AB15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""</w:t>
            </w:r>
          </w:p>
          <w:p w14:paraId="3C81074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D0117F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containing actual and predicted values</w:t>
            </w:r>
          </w:p>
          <w:p w14:paraId="6E02460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844B9A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su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2F93307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CB7BF5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results in the form of a list</w:t>
            </w:r>
          </w:p>
          <w:p w14:paraId="7034529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sult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2251002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model = m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C7C6CA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C61F98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5AF3B6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################### "Model summary and validation metrics after pruning" </w:t>
            </w: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########################</w:t>
            </w:r>
          </w:p>
          <w:p w14:paraId="6E86226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 &lt;- 0.01</w:t>
            </w:r>
          </w:p>
          <w:p w14:paraId="2AE2904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0C6AD8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0FB8F1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DAD8C5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Data preprocessing for variables to be used in pruning</w:t>
            </w:r>
          </w:p>
          <w:p w14:paraId="05EEEDB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3A22007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cp_check</w:t>
            </w:r>
            <w:proofErr w:type="spellEnd"/>
          </w:p>
          <w:p w14:paraId="4578823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validation_x</w:t>
            </w:r>
            <w:proofErr w:type="spellEnd"/>
          </w:p>
          <w:p w14:paraId="3B2744A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validation_y</w:t>
            </w:r>
            <w:proofErr w:type="spellEnd"/>
          </w:p>
          <w:p w14:paraId="6C8287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6950D7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Results after performing pruning</w:t>
            </w:r>
          </w:p>
          <w:p w14:paraId="7F338C7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"m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une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, cp =", cp, ")")</w:t>
            </w:r>
          </w:p>
          <w:p w14:paraId="779F939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val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parse(text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3FED8E6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77BCB3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predictions based on the created model</w:t>
            </w:r>
          </w:p>
          <w:p w14:paraId="0330151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6A5BC7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F3CFCE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redicted values to be used for calculating R-squared</w:t>
            </w:r>
          </w:p>
          <w:p w14:paraId="61BEED3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2_pred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, train[r2_xvar])</w:t>
            </w:r>
          </w:p>
          <w:p w14:paraId="749EC23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98DF8D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 Calculate model evaluation metrics</w:t>
            </w:r>
          </w:p>
          <w:p w14:paraId="2690654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C8A942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round(mean(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-y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^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, 3)</w:t>
            </w:r>
          </w:p>
          <w:p w14:paraId="3B62BF4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round(sqrt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, 3)</w:t>
            </w:r>
          </w:p>
          <w:p w14:paraId="56513DE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round(mean(abs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-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 3)</w:t>
            </w:r>
          </w:p>
          <w:p w14:paraId="05C1378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p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ean(abs(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/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*100, 3)</w:t>
            </w:r>
          </w:p>
          <w:p w14:paraId="607B7FF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2 &lt;- 1-(sum((train[[yvar]]-r2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)^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/sum((train[[yvar]]-mean(train[[yvar]]))^2))</w:t>
            </w:r>
          </w:p>
          <w:p w14:paraId="7CE83B3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2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2, 3)</w:t>
            </w:r>
          </w:p>
          <w:p w14:paraId="7434475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n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nrow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train)</w:t>
            </w:r>
          </w:p>
          <w:p w14:paraId="14A2458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k &lt;- length(r2_xvar)</w:t>
            </w:r>
          </w:p>
          <w:p w14:paraId="3051187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dj_R2 &lt;- 1-((1-R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2)*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n-1)/(n-k-1))</w:t>
            </w:r>
          </w:p>
          <w:p w14:paraId="322371D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adj_R2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und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dj_R2, 3)</w:t>
            </w:r>
          </w:p>
          <w:p w14:paraId="14D2B67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2AFEFD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summary information</w:t>
            </w:r>
          </w:p>
          <w:p w14:paraId="6291E74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apture.outpu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)</w:t>
            </w:r>
          </w:p>
          <w:p w14:paraId="12632BC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""</w:t>
            </w:r>
          </w:p>
          <w:p w14:paraId="01920FC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MSE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B73695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RMSE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ms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59DA6C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MAE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C13A94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1] &lt;- paste0("MAPE(%):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p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"%")</w:t>
            </w:r>
          </w:p>
          <w:p w14:paraId="5952279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paste0("R2: ", R2)</w:t>
            </w:r>
          </w:p>
          <w:p w14:paraId="3FC4BB8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paste0("Adj_R2: ", adj_R2)</w:t>
            </w:r>
          </w:p>
          <w:p w14:paraId="795BA37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+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] &lt;- ""</w:t>
            </w:r>
          </w:p>
          <w:p w14:paraId="4B9B734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5A37E6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Create a table containing actual and predicted values</w:t>
            </w:r>
          </w:p>
          <w:p w14:paraId="0C362EE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5B2582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su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75ED33F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7EED25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results in the form of a list</w:t>
            </w:r>
          </w:p>
          <w:p w14:paraId="1007033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sult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model = m)</w:t>
            </w:r>
          </w:p>
          <w:p w14:paraId="7813C2C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925208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decision tree graph" ########################</w:t>
            </w:r>
          </w:p>
          <w:p w14:paraId="105E47E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BF8D60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6437F9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rattle)</w:t>
            </w:r>
          </w:p>
          <w:p w14:paraId="527701D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.plo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A8E832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ColorBrewe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84B28A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664015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model information from the results generated in the form of a list</w:t>
            </w:r>
          </w:p>
          <w:p w14:paraId="05950D1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422365E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308F3C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lot the decision tree graph</w:t>
            </w:r>
          </w:p>
          <w:p w14:paraId="697D279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tle::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fancyRpart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, sub = "")</w:t>
            </w:r>
          </w:p>
          <w:p w14:paraId="0164568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157180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Result graph" ########################</w:t>
            </w:r>
          </w:p>
          <w:p w14:paraId="0541D93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A366D4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250A1B2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model information from the results generated in the form of a list</w:t>
            </w:r>
          </w:p>
          <w:p w14:paraId="0FC0349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5BADFF4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$variable.importance</w:t>
            </w:r>
            <w:proofErr w:type="spellEnd"/>
          </w:p>
          <w:p w14:paraId="3D2868F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data.fram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24FC1D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riable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8CB52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variable = variable, importance =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,1], 2))</w:t>
            </w:r>
          </w:p>
          <w:p w14:paraId="0B3A474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5CDA3E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Feature importance graph</w:t>
            </w:r>
          </w:p>
          <w:p w14:paraId="4D15630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x=reorder(variable, importance), y= importance)) +</w:t>
            </w:r>
          </w:p>
          <w:p w14:paraId="4883FCE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at = "identity", fill =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eelblu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) +</w:t>
            </w:r>
          </w:p>
          <w:p w14:paraId="0A89CDB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label = importance)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h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-0.3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0.3, size = 4)+</w:t>
            </w:r>
          </w:p>
          <w:p w14:paraId="63A6786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ima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04657F0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ord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fli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44C6FC3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la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"variable")</w:t>
            </w:r>
          </w:p>
          <w:p w14:paraId="3CB3D6D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A4554C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30D19D3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Use only the actual values and predicted values from the results generated in the form of a list</w:t>
            </w:r>
          </w:p>
          <w:p w14:paraId="748877A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actual_y</w:t>
            </w:r>
            <w:proofErr w:type="spellEnd"/>
          </w:p>
          <w:p w14:paraId="32624DF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y_pred</w:t>
            </w:r>
            <w:proofErr w:type="spellEnd"/>
          </w:p>
          <w:p w14:paraId="00565EA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C7985D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for generating a line graph (actual values)</w:t>
            </w:r>
          </w:p>
          <w:p w14:paraId="2D10F8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Valu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7F2B7B0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Class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</w:t>
            </w:r>
          </w:p>
          <w:p w14:paraId="421C8B2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  Index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length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5C146A0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6358F1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# Create a table for generating a line graph (predicted values)</w:t>
            </w:r>
          </w:p>
          <w:p w14:paraId="1FBEACA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Value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70F1AFC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Class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p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length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,</w:t>
            </w:r>
          </w:p>
          <w:p w14:paraId="02F2030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          Index =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1:length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1969BB0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83956A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Merge the two tables</w:t>
            </w:r>
          </w:p>
          <w:p w14:paraId="1ABD7A3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bin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_tm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2056E8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56D60B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lot a line graph for actual and predicted values</w:t>
            </w:r>
          </w:p>
          <w:p w14:paraId="6024577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ata=df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=Index, y=Value)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lin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color=Class), size=1)</w:t>
            </w:r>
          </w:p>
          <w:p w14:paraId="6D3C949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81E858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5F5904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##############################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lsification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model ####################################</w:t>
            </w:r>
          </w:p>
          <w:p w14:paraId="48AD579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D05836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Model Summary, Validation Metrics, CP Table" ########################</w:t>
            </w:r>
          </w:p>
          <w:p w14:paraId="17901BC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E86950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 &lt;- read.csv("C:/Users/user/Downloads/filename.csv")</w:t>
            </w:r>
          </w:p>
          <w:p w14:paraId="5C112C4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]</w:t>
            </w:r>
          </w:p>
          <w:p w14:paraId="19DC72B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)[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]</w:t>
            </w:r>
          </w:p>
          <w:p w14:paraId="392A996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bucke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7</w:t>
            </w:r>
          </w:p>
          <w:p w14:paraId="324C992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2</w:t>
            </w:r>
          </w:p>
          <w:p w14:paraId="3F9B591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70</w:t>
            </w:r>
          </w:p>
          <w:p w14:paraId="45B6640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30</w:t>
            </w:r>
          </w:p>
          <w:p w14:paraId="01277C9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1234</w:t>
            </w:r>
          </w:p>
          <w:p w14:paraId="62E37AD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BED00C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E43695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caret)</w:t>
            </w:r>
          </w:p>
          <w:p w14:paraId="5B2E394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OC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75740F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965039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 Splitting the Training Data and Validation Data</w:t>
            </w:r>
          </w:p>
          <w:p w14:paraId="0347EEA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t.seed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eedN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99C6AD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m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00BBADF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/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io_sum</w:t>
            </w:r>
            <w:proofErr w:type="spellEnd"/>
          </w:p>
          <w:p w14:paraId="3B0D06C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DCA401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erform stratified sampling for each class of the dependent variable</w:t>
            </w:r>
          </w:p>
          <w:p w14:paraId="530A577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uppressWarning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reateDataPartition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df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]], p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list = F))</w:t>
            </w:r>
          </w:p>
          <w:p w14:paraId="4ECAACF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05ABB8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trai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Training Data</w:t>
            </w:r>
          </w:p>
          <w:p w14:paraId="43D7FEA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lidation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id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] # Validation Data</w:t>
            </w:r>
          </w:p>
          <w:p w14:paraId="7FDE847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68CBC2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f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rain_ratio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= 1) {</w:t>
            </w:r>
          </w:p>
          <w:p w14:paraId="301BB00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Data used for training the model with training data only</w:t>
            </w:r>
          </w:p>
          <w:p w14:paraId="313D311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</w:t>
            </w:r>
          </w:p>
          <w:p w14:paraId="139242A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df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6D14236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 else {</w:t>
            </w:r>
          </w:p>
          <w:p w14:paraId="389F611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# Data used for training the model with training and validation data</w:t>
            </w:r>
          </w:p>
          <w:p w14:paraId="555B8EA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</w:t>
            </w:r>
          </w:p>
          <w:p w14:paraId="347BC54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validation[[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]]</w:t>
            </w:r>
          </w:p>
          <w:p w14:paraId="0B4CFCC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}</w:t>
            </w:r>
          </w:p>
          <w:p w14:paraId="2389538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6562C9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Specify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bucke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</w:t>
            </w:r>
          </w:p>
          <w:p w14:paraId="12F9B92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ontrol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.control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bucke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bucke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axdepth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14109A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71B0DA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decision tree classification model</w:t>
            </w:r>
          </w:p>
          <w:p w14:paraId="33E780E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collapse = "+")</w:t>
            </w:r>
          </w:p>
          <w:p w14:paraId="534A0C5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"m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" ~ 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v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", data = train, control = ", control,")")</w:t>
            </w:r>
          </w:p>
          <w:p w14:paraId="5AC761C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val(parse(text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2E0008A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257FEC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heck the appropriate number of terminal nodes for pruning</w:t>
            </w:r>
          </w:p>
          <w:p w14:paraId="14D6D10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$cptable</w:t>
            </w:r>
            <w:proofErr w:type="spellEnd"/>
          </w:p>
          <w:p w14:paraId="101E734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, 8)</w:t>
            </w:r>
          </w:p>
          <w:p w14:paraId="7B39544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&lt;- c("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mplexity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)", "Number of splits", "Error rate", "Cross-validation error", "Standard deviation of cross-validation error")</w:t>
            </w:r>
          </w:p>
          <w:p w14:paraId="6163917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3D17D4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predictions based on the created model</w:t>
            </w:r>
          </w:p>
          <w:p w14:paraId="56C07D0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type = 'class')</w:t>
            </w:r>
          </w:p>
          <w:p w14:paraId="3188C2F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6AC66A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confusion matrix information</w:t>
            </w:r>
          </w:p>
          <w:p w14:paraId="7EEA13B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m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5033C8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835FA5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summary information</w:t>
            </w:r>
          </w:p>
          <w:p w14:paraId="69D263E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apture.outpu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m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tab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overal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byClas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74E7B0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28D21ED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hange the class to resolve the issue of missing values where TRUE/FALSE is required</w:t>
            </w:r>
          </w:p>
          <w:p w14:paraId="1FF62ED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characte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270D1C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characte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D2D15B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5A7C7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containing actual values, predicted values, and prediction probabilities</w:t>
            </w:r>
          </w:p>
          <w:p w14:paraId="50AEC2D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B74AA5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su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25B779F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ACFA31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results in the form of a list</w:t>
            </w:r>
          </w:p>
          <w:p w14:paraId="5AB0B4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sult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</w:t>
            </w:r>
          </w:p>
          <w:p w14:paraId="4814D13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           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model = m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61AB4CC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26576C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Model summary and validation metrics after pruning" ########################</w:t>
            </w:r>
          </w:p>
          <w:p w14:paraId="098B265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A4B5E6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 &lt;- 0.01</w:t>
            </w:r>
          </w:p>
          <w:p w14:paraId="7870A09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3CDD15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caret)</w:t>
            </w:r>
          </w:p>
          <w:p w14:paraId="59E3F20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8C9F6E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712B4E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# Data preprocessing for variables to be used in pruning</w:t>
            </w:r>
          </w:p>
          <w:p w14:paraId="43B2840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327F6A9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cp_check</w:t>
            </w:r>
            <w:proofErr w:type="spellEnd"/>
          </w:p>
          <w:p w14:paraId="5D28F43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validation_x</w:t>
            </w:r>
            <w:proofErr w:type="spellEnd"/>
          </w:p>
          <w:p w14:paraId="072E38F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validation_y</w:t>
            </w:r>
            <w:proofErr w:type="spellEnd"/>
          </w:p>
          <w:p w14:paraId="134BA0F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facto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76BD42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EB7295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Results after performing pruning</w:t>
            </w:r>
          </w:p>
          <w:p w14:paraId="33B9155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paste0("m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une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, cp =", cp, ")")</w:t>
            </w:r>
          </w:p>
          <w:p w14:paraId="5E75842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eval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parse(text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5D5C81B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0E8713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predictions based on the created model</w:t>
            </w:r>
          </w:p>
          <w:p w14:paraId="304C25D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predict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type = 'class')</w:t>
            </w:r>
          </w:p>
          <w:p w14:paraId="74559C2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3544A3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confusion matrix information</w:t>
            </w:r>
          </w:p>
          <w:p w14:paraId="23B0669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m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15D832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B7E560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#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summary information</w:t>
            </w:r>
          </w:p>
          <w:p w14:paraId="78B6131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apture.outpu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m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tab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overal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m$byClas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7C084CE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57BF0A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hange the class to resolve the issue of missing values where TRUE/FALSE is required</w:t>
            </w:r>
          </w:p>
          <w:p w14:paraId="5ECBCDF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characte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BA98FB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character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2FC2E0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F7EEA1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Create a table containing actual and predicted values</w:t>
            </w:r>
          </w:p>
          <w:p w14:paraId="22E7072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40AA07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)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su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lidation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,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"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76B9BBC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E65D25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results in the form of a list</w:t>
            </w:r>
          </w:p>
          <w:p w14:paraId="3343B9B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8384DFD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result &lt;- 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st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odel_summar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p_check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f_val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, model = m)</w:t>
            </w:r>
          </w:p>
          <w:p w14:paraId="3CFEAA6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0DC298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decision tree graph" ########################</w:t>
            </w:r>
          </w:p>
          <w:p w14:paraId="6932006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E463986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rattle)</w:t>
            </w:r>
          </w:p>
          <w:p w14:paraId="271995C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part.plot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1B94EEA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ColorBrewe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B946F4F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87F001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model information from the results generated in the form of a list</w:t>
            </w:r>
          </w:p>
          <w:p w14:paraId="4B335CC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0C7A2F4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4673B3F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lot the decision tree graph</w:t>
            </w:r>
          </w:p>
          <w:p w14:paraId="5FCC056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attle::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fancyRpart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model, sub = "")</w:t>
            </w:r>
          </w:p>
          <w:p w14:paraId="30F78E1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0A1FB4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################### "Result graph" ########################</w:t>
            </w:r>
          </w:p>
          <w:p w14:paraId="4131238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152C413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lastRenderedPageBreak/>
              <w:t>library(ggplot2)</w:t>
            </w:r>
          </w:p>
          <w:p w14:paraId="5DCDBE2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904D7B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model information from the results generated in the form of a list</w:t>
            </w:r>
          </w:p>
          <w:p w14:paraId="09D3DFB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model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</w:t>
            </w:r>
            <w:proofErr w:type="spellEnd"/>
          </w:p>
          <w:p w14:paraId="2039783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model$variable.importance</w:t>
            </w:r>
            <w:proofErr w:type="spellEnd"/>
          </w:p>
          <w:p w14:paraId="57C4E96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data.fram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383B336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variable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ow.names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52305448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variable = variable, importance = round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ariable.importanc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[,1], 2))</w:t>
            </w:r>
          </w:p>
          <w:p w14:paraId="231E21C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56029E0B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Feature importance graph</w:t>
            </w:r>
          </w:p>
          <w:p w14:paraId="3D75E22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df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x=reorder(variable, importance), y= importance)) +</w:t>
            </w:r>
          </w:p>
          <w:p w14:paraId="6E723AC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ba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at = "identity", fill = "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teelblu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") +</w:t>
            </w:r>
          </w:p>
          <w:p w14:paraId="2F44BB4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label = importance)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h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-0.3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vjus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0.3, size = 4)+</w:t>
            </w:r>
          </w:p>
          <w:p w14:paraId="7AD08ED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heme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minimal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2E04D354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ord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flip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 +</w:t>
            </w:r>
          </w:p>
          <w:p w14:paraId="0A2C15D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lab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"variable")</w:t>
            </w:r>
          </w:p>
          <w:p w14:paraId="584F525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615CC8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D53845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library(ggplot2)</w:t>
            </w:r>
          </w:p>
          <w:p w14:paraId="4808299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7C312E1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Use only the actual values and predicted values from the results generated in the form of a list</w:t>
            </w:r>
          </w:p>
          <w:p w14:paraId="05C33D0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actual_y</w:t>
            </w:r>
            <w:proofErr w:type="spellEnd"/>
          </w:p>
          <w:p w14:paraId="2E09AA7C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result$df_val_pred$y_pred</w:t>
            </w:r>
            <w:proofErr w:type="spellEnd"/>
          </w:p>
          <w:p w14:paraId="43DE289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3CC7347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Generate confusion matrix</w:t>
            </w:r>
          </w:p>
          <w:p w14:paraId="41359C3E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xtab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~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0B7C187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64882B1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reprocessing for plotting the confusion matrix graph</w:t>
            </w:r>
          </w:p>
          <w:p w14:paraId="56E8E88A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nput.matrix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M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</w:t>
            </w:r>
          </w:p>
          <w:p w14:paraId="402DED45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onfusion &lt;-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ata.frame</w:t>
            </w:r>
            <w:proofErr w:type="spellEnd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s.tab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input.matrix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</w:t>
            </w:r>
          </w:p>
          <w:p w14:paraId="3CF4429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nam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confusion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[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3] &lt;- "Frequency"</w:t>
            </w:r>
          </w:p>
          <w:p w14:paraId="01AA67A2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</w:p>
          <w:p w14:paraId="015652C0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# Plot the confusion matrix graph</w:t>
            </w:r>
          </w:p>
          <w:p w14:paraId="67B1394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gplo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confusion,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(x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ctual_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y =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y_pred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, fill = Frequency)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til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) +</w:t>
            </w:r>
          </w:p>
          <w:p w14:paraId="14EEA1F1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label=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fusion$Frequency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)) +</w:t>
            </w:r>
          </w:p>
          <w:p w14:paraId="21C762C9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x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discret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name="Actual Class") +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y_discrete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name="Predicted Class") +</w:t>
            </w:r>
          </w:p>
          <w:p w14:paraId="79257063" w14:textId="77777777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geom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text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ae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label = Frequency),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lour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= "white") +</w:t>
            </w:r>
          </w:p>
          <w:p w14:paraId="72D45ECC" w14:textId="2C558F16" w:rsidR="00C565BE" w:rsidRPr="00C565BE" w:rsidRDefault="00C565BE" w:rsidP="00C565BE">
            <w:pPr>
              <w:wordWrap/>
              <w:spacing w:line="300" w:lineRule="auto"/>
              <w:ind w:left="232" w:hanging="232"/>
              <w:jc w:val="left"/>
              <w:textAlignment w:val="baseline"/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</w:pPr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scale_fill_</w:t>
            </w:r>
            <w:proofErr w:type="gramStart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continuous</w:t>
            </w:r>
            <w:proofErr w:type="spell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 w:rsidRPr="00C565BE">
              <w:rPr>
                <w:rFonts w:ascii="Times New Roman" w:eastAsia="CenturySchoolbook" w:hAnsi="Times New Roman" w:cs="Times New Roman"/>
                <w:color w:val="000000" w:themeColor="text1"/>
                <w:szCs w:val="20"/>
              </w:rPr>
              <w:t>high = "#132B43", low = "#56B1F7")</w:t>
            </w:r>
          </w:p>
        </w:tc>
      </w:tr>
    </w:tbl>
    <w:p w14:paraId="0C7F5D95" w14:textId="77777777" w:rsidR="00574711" w:rsidRPr="00C565BE" w:rsidRDefault="00574711" w:rsidP="00C565BE">
      <w:pPr>
        <w:wordWrap/>
        <w:spacing w:after="0" w:line="300" w:lineRule="auto"/>
        <w:jc w:val="left"/>
        <w:textAlignment w:val="baseline"/>
        <w:rPr>
          <w:rFonts w:ascii="Times New Roman" w:hAnsi="Times New Roman" w:cs="Times New Roman" w:hint="eastAsia"/>
          <w:color w:val="000000" w:themeColor="text1"/>
          <w:szCs w:val="20"/>
        </w:rPr>
      </w:pPr>
    </w:p>
    <w:sectPr w:rsidR="00574711" w:rsidRPr="00C565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FD143" w14:textId="77777777" w:rsidR="00784E6E" w:rsidRDefault="00784E6E" w:rsidP="008A3F94">
      <w:pPr>
        <w:spacing w:after="0" w:line="240" w:lineRule="auto"/>
      </w:pPr>
      <w:r>
        <w:separator/>
      </w:r>
    </w:p>
  </w:endnote>
  <w:endnote w:type="continuationSeparator" w:id="0">
    <w:p w14:paraId="0AB25073" w14:textId="77777777" w:rsidR="00784E6E" w:rsidRDefault="00784E6E" w:rsidP="008A3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enturySchoolbook">
    <w:altName w:val="Times New Roman"/>
    <w:panose1 w:val="00000000000000000000"/>
    <w:charset w:val="00"/>
    <w:family w:val="roman"/>
    <w:notTrueType/>
    <w:pitch w:val="default"/>
  </w:font>
  <w:font w:name="가는안상수체">
    <w:altName w:val="맑은 고딕"/>
    <w:panose1 w:val="02010504000101010101"/>
    <w:charset w:val="81"/>
    <w:family w:val="auto"/>
    <w:pitch w:val="variable"/>
    <w:sig w:usb0="00000001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FF800" w14:textId="77777777" w:rsidR="00784E6E" w:rsidRDefault="00784E6E" w:rsidP="008A3F94">
      <w:pPr>
        <w:spacing w:after="0" w:line="240" w:lineRule="auto"/>
      </w:pPr>
      <w:r>
        <w:separator/>
      </w:r>
    </w:p>
  </w:footnote>
  <w:footnote w:type="continuationSeparator" w:id="0">
    <w:p w14:paraId="76D27CCC" w14:textId="77777777" w:rsidR="00784E6E" w:rsidRDefault="00784E6E" w:rsidP="008A3F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402"/>
    <w:rsid w:val="000103AF"/>
    <w:rsid w:val="0002260C"/>
    <w:rsid w:val="00035DBB"/>
    <w:rsid w:val="00067402"/>
    <w:rsid w:val="00115A44"/>
    <w:rsid w:val="00134F05"/>
    <w:rsid w:val="001956DA"/>
    <w:rsid w:val="001E5519"/>
    <w:rsid w:val="002062E2"/>
    <w:rsid w:val="00215464"/>
    <w:rsid w:val="00274ED2"/>
    <w:rsid w:val="0030388D"/>
    <w:rsid w:val="00303E98"/>
    <w:rsid w:val="00367235"/>
    <w:rsid w:val="003D41B0"/>
    <w:rsid w:val="003F119D"/>
    <w:rsid w:val="003F5999"/>
    <w:rsid w:val="004531D4"/>
    <w:rsid w:val="00473675"/>
    <w:rsid w:val="004B069C"/>
    <w:rsid w:val="004C6204"/>
    <w:rsid w:val="004E7BC4"/>
    <w:rsid w:val="00574711"/>
    <w:rsid w:val="005D001C"/>
    <w:rsid w:val="00605F80"/>
    <w:rsid w:val="00611295"/>
    <w:rsid w:val="00632F98"/>
    <w:rsid w:val="0064507A"/>
    <w:rsid w:val="006B0F3C"/>
    <w:rsid w:val="00747225"/>
    <w:rsid w:val="0076725C"/>
    <w:rsid w:val="00784E6E"/>
    <w:rsid w:val="00785F9B"/>
    <w:rsid w:val="00797F1C"/>
    <w:rsid w:val="00820ED7"/>
    <w:rsid w:val="00822B33"/>
    <w:rsid w:val="008A3F94"/>
    <w:rsid w:val="008F5898"/>
    <w:rsid w:val="0091291B"/>
    <w:rsid w:val="009200ED"/>
    <w:rsid w:val="009A456B"/>
    <w:rsid w:val="009B562C"/>
    <w:rsid w:val="009B6B53"/>
    <w:rsid w:val="00A168A4"/>
    <w:rsid w:val="00AF60BD"/>
    <w:rsid w:val="00B0434F"/>
    <w:rsid w:val="00B24B39"/>
    <w:rsid w:val="00BE7E40"/>
    <w:rsid w:val="00C34D59"/>
    <w:rsid w:val="00C565BE"/>
    <w:rsid w:val="00D061B0"/>
    <w:rsid w:val="00D72CDE"/>
    <w:rsid w:val="00D857FE"/>
    <w:rsid w:val="00DA0154"/>
    <w:rsid w:val="00DC62B3"/>
    <w:rsid w:val="00DE04A6"/>
    <w:rsid w:val="00DE79B0"/>
    <w:rsid w:val="00F33104"/>
    <w:rsid w:val="00FC6F4A"/>
    <w:rsid w:val="00FF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E812E"/>
  <w15:chartTrackingRefBased/>
  <w15:docId w15:val="{77F59D0A-DB5C-41F7-B912-9761AD766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67402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8A3F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A3F94"/>
  </w:style>
  <w:style w:type="paragraph" w:styleId="a5">
    <w:name w:val="footer"/>
    <w:basedOn w:val="a"/>
    <w:link w:val="Char0"/>
    <w:uiPriority w:val="99"/>
    <w:unhideWhenUsed/>
    <w:rsid w:val="008A3F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A3F94"/>
  </w:style>
  <w:style w:type="paragraph" w:styleId="a6">
    <w:name w:val="List Paragraph"/>
    <w:basedOn w:val="a"/>
    <w:uiPriority w:val="34"/>
    <w:qFormat/>
    <w:rsid w:val="009A456B"/>
    <w:pPr>
      <w:ind w:leftChars="400" w:left="800"/>
    </w:pPr>
  </w:style>
  <w:style w:type="paragraph" w:styleId="a7">
    <w:name w:val="Revision"/>
    <w:hidden/>
    <w:uiPriority w:val="99"/>
    <w:semiHidden/>
    <w:rsid w:val="009200ED"/>
    <w:pPr>
      <w:spacing w:after="0" w:line="240" w:lineRule="auto"/>
      <w:jc w:val="left"/>
    </w:pPr>
  </w:style>
  <w:style w:type="character" w:styleId="a8">
    <w:name w:val="Hyperlink"/>
    <w:basedOn w:val="a0"/>
    <w:unhideWhenUsed/>
    <w:rsid w:val="005D001C"/>
    <w:rPr>
      <w:color w:val="0000FF"/>
      <w:u w:val="single"/>
    </w:rPr>
  </w:style>
  <w:style w:type="table" w:styleId="a9">
    <w:name w:val="Table Grid"/>
    <w:basedOn w:val="a1"/>
    <w:uiPriority w:val="39"/>
    <w:rsid w:val="00010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2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jee@wikim.re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8</Pages>
  <Words>6301</Words>
  <Characters>35916</Characters>
  <Application>Microsoft Office Word</Application>
  <DocSecurity>0</DocSecurity>
  <Lines>299</Lines>
  <Paragraphs>8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H_PC</dc:creator>
  <cp:keywords/>
  <dc:description/>
  <cp:lastModifiedBy>user</cp:lastModifiedBy>
  <cp:revision>21</cp:revision>
  <cp:lastPrinted>2024-02-19T10:27:00Z</cp:lastPrinted>
  <dcterms:created xsi:type="dcterms:W3CDTF">2024-01-23T10:28:00Z</dcterms:created>
  <dcterms:modified xsi:type="dcterms:W3CDTF">2024-11-27T11:29:00Z</dcterms:modified>
</cp:coreProperties>
</file>